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4A77B1" w14:textId="77777777" w:rsidR="00701894" w:rsidRPr="004F51D5" w:rsidRDefault="00ED0F54" w:rsidP="00017A7D">
      <w:pPr>
        <w:spacing w:after="0" w:line="480" w:lineRule="auto"/>
        <w:jc w:val="both"/>
        <w:rPr>
          <w:rFonts w:ascii="Aptos" w:hAnsi="Aptos"/>
          <w:b/>
        </w:rPr>
      </w:pPr>
      <w:r w:rsidRPr="00701894">
        <w:rPr>
          <w:rFonts w:ascii="Aptos" w:hAnsi="Aptos"/>
          <w:b/>
          <w:bCs/>
        </w:rPr>
        <w:t>Supplement</w:t>
      </w:r>
      <w:r>
        <w:rPr>
          <w:rFonts w:ascii="Aptos" w:hAnsi="Aptos"/>
        </w:rPr>
        <w:t xml:space="preserve">: </w:t>
      </w:r>
      <w:r w:rsidR="00701894" w:rsidRPr="004F51D5">
        <w:rPr>
          <w:rFonts w:ascii="Aptos" w:hAnsi="Aptos"/>
          <w:b/>
        </w:rPr>
        <w:t>Model Diagnostics and Assumptions</w:t>
      </w:r>
    </w:p>
    <w:p w14:paraId="55297847" w14:textId="77777777" w:rsidR="00017A7D" w:rsidRDefault="00ED0F54" w:rsidP="00017A7D">
      <w:pPr>
        <w:spacing w:after="0" w:line="480" w:lineRule="auto"/>
        <w:jc w:val="both"/>
        <w:rPr>
          <w:rFonts w:ascii="Aptos" w:hAnsi="Aptos"/>
        </w:rPr>
      </w:pPr>
      <w:r w:rsidRPr="004F51D5">
        <w:rPr>
          <w:rFonts w:ascii="Aptos" w:hAnsi="Aptos"/>
        </w:rPr>
        <w:t>The mean VIF was 1.26, substantially lower than the concerning threshold of 6. Correspondingly, tolerance values ranged from 0.69 to 0.96, all comfortably above the 0.1 threshold that would suggest multicollinearity issues</w:t>
      </w:r>
      <w:r w:rsidR="00701894">
        <w:rPr>
          <w:rFonts w:ascii="Aptos" w:hAnsi="Aptos"/>
        </w:rPr>
        <w:t xml:space="preserve"> (Table 5S)</w:t>
      </w:r>
      <w:r w:rsidRPr="004F51D5">
        <w:rPr>
          <w:rFonts w:ascii="Aptos" w:hAnsi="Aptos"/>
        </w:rPr>
        <w:t>. The highest VIF values were observed for maternal education (1.45) and socioeconomic status (1.39), followed by birth order and paternal education (both 1.36). However, these values indicate only minimal shared variance among predictors and do not compromise model validity.</w:t>
      </w:r>
    </w:p>
    <w:p w14:paraId="64133FAF" w14:textId="77777777" w:rsidR="00017A7D" w:rsidRDefault="00017A7D" w:rsidP="00017A7D">
      <w:pPr>
        <w:spacing w:after="0" w:line="480" w:lineRule="auto"/>
        <w:jc w:val="both"/>
        <w:rPr>
          <w:rFonts w:ascii="Aptos" w:hAnsi="Aptos"/>
        </w:rPr>
      </w:pPr>
    </w:p>
    <w:p w14:paraId="46F1E886" w14:textId="78D66D3B" w:rsidR="006E3A0A" w:rsidRDefault="00ED0F54" w:rsidP="00017A7D">
      <w:pPr>
        <w:spacing w:after="0" w:line="480" w:lineRule="auto"/>
        <w:jc w:val="both"/>
        <w:rPr>
          <w:rFonts w:ascii="Aptos" w:hAnsi="Aptos"/>
        </w:rPr>
      </w:pPr>
      <w:r w:rsidRPr="004F51D5">
        <w:rPr>
          <w:rFonts w:ascii="Aptos" w:hAnsi="Aptos"/>
        </w:rPr>
        <w:t>Variables are ordered by VIF values (highest to lowest). VIF = Variance Inflation Factor; √VIF = Square root of VIF; Toleranc</w:t>
      </w:r>
      <w:bookmarkStart w:id="0" w:name="_GoBack"/>
      <w:bookmarkEnd w:id="0"/>
      <w:r w:rsidRPr="004F51D5">
        <w:rPr>
          <w:rFonts w:ascii="Aptos" w:hAnsi="Aptos"/>
        </w:rPr>
        <w:t xml:space="preserve">e = 1 - R²; R² = Coefficient of determination when each variable is regressed on all other predictors. All VIF values are well below the problematic threshold of 10.0, indicating absence of </w:t>
      </w:r>
      <w:proofErr w:type="spellStart"/>
      <w:r w:rsidRPr="004F51D5">
        <w:rPr>
          <w:rFonts w:ascii="Aptos" w:hAnsi="Aptos"/>
        </w:rPr>
        <w:t>multicollinearity</w:t>
      </w:r>
      <w:proofErr w:type="spellEnd"/>
      <w:r w:rsidRPr="004F51D5">
        <w:rPr>
          <w:rFonts w:ascii="Aptos" w:hAnsi="Aptos"/>
        </w:rPr>
        <w:t xml:space="preserve"> concerns (</w:t>
      </w:r>
      <w:proofErr w:type="spellStart"/>
      <w:r w:rsidRPr="004F51D5">
        <w:rPr>
          <w:rFonts w:ascii="Aptos" w:hAnsi="Aptos"/>
        </w:rPr>
        <w:t>O’brien</w:t>
      </w:r>
      <w:proofErr w:type="spellEnd"/>
      <w:r w:rsidRPr="004F51D5">
        <w:rPr>
          <w:rFonts w:ascii="Aptos" w:hAnsi="Aptos"/>
        </w:rPr>
        <w:t xml:space="preserve"> et al. 2007)</w:t>
      </w:r>
      <w:r w:rsidRPr="004F51D5">
        <w:rPr>
          <w:rFonts w:ascii="Aptos" w:hAnsi="Aptos"/>
        </w:rPr>
        <w:fldChar w:fldCharType="begin"/>
      </w:r>
      <w:r w:rsidRPr="004F51D5">
        <w:rPr>
          <w:rFonts w:ascii="Aptos" w:hAnsi="Aptos"/>
        </w:rPr>
        <w:instrText xml:space="preserve"> ADDIN ZOTERO_ITEM CSL_CITATION {"citationID":"jssIT8zS","properties":{"formattedCitation":"(23)","plainCitation":"(23)","noteIndex":0},"citationItems":[{"id":1279,"uris":["http://zotero.org/users/12586304/items/CX4SYH3H"],"itemData":{"id":1279,"type":"article-journal","abstract":"The Variance Inflation Factor (VIF) and tolerance are both widely used measures of the degree of multi-collinearity of the ith independent variable with the other independent variables in a regression model. Unfortunately, several rules of thumb – most commonly the rule of 10 – associated with VIF are regarded by many practitioners as a sign of severe or serious multi-collinearity (this rule appears in both scholarly articles and advanced statistical textbooks). When VIF reaches these threshold values researchers often attempt to reduce the collinearity by eliminating one or more variables from their analysis; using Ridge Regression to analyze their data; or combining two or more independent variables into a single index. These techniques for curing problems associated with multi-collinearity can create problems more serious than those they solve. Because of this, we examine these rules of thumb and find that threshold values of the VIF (and tolerance) need to be evaluated in the context of several other factors that influence the variance of regression coefficients. Values of the VIF of 10, 20, 40, or even higher do not, by themselves, discount the results of regression analyses, call for the elimination of one or more independent variables from the analysis, suggest the use of ridge regression, or require combining of independent variable into a single index.","container-title":"Quality &amp; Quantity","DOI":"10.1007/s11135-006-9018-6","ISSN":"1573-7845","issue":"5","journalAbbreviation":"Qual Quant","language":"en","page":"673-690","source":"Springer Link","title":"A Caution Regarding Rules of Thumb for Variance Inflation Factors","volume":"41","author":[{"family":"O’brien","given":"Robert M."}],"issued":{"date-parts":[["2007",10,1]]}}}],"schema":"https://github.com/citation-style-language/schema/raw/master/csl-citation.json"} </w:instrText>
      </w:r>
      <w:r w:rsidRPr="004F51D5">
        <w:rPr>
          <w:rFonts w:ascii="Aptos" w:hAnsi="Aptos"/>
        </w:rPr>
        <w:fldChar w:fldCharType="separate"/>
      </w:r>
      <w:r w:rsidRPr="004F51D5">
        <w:rPr>
          <w:rFonts w:ascii="Aptos" w:hAnsi="Aptos"/>
        </w:rPr>
        <w:t>(23)</w:t>
      </w:r>
      <w:r w:rsidRPr="004F51D5">
        <w:rPr>
          <w:rFonts w:ascii="Aptos" w:hAnsi="Aptos"/>
        </w:rPr>
        <w:fldChar w:fldCharType="end"/>
      </w:r>
      <w:r w:rsidRPr="004F51D5">
        <w:rPr>
          <w:rFonts w:ascii="Aptos" w:hAnsi="Aptos"/>
        </w:rPr>
        <w:t>.</w:t>
      </w:r>
    </w:p>
    <w:p w14:paraId="6D517450" w14:textId="77777777" w:rsidR="00017A7D" w:rsidRDefault="00017A7D" w:rsidP="00017A7D">
      <w:pPr>
        <w:spacing w:after="0" w:line="480" w:lineRule="auto"/>
        <w:jc w:val="both"/>
        <w:rPr>
          <w:rFonts w:ascii="Aptos" w:hAnsi="Aptos"/>
          <w:b/>
        </w:rPr>
      </w:pPr>
    </w:p>
    <w:p w14:paraId="49722AC1" w14:textId="28CCE401" w:rsidR="006E3A0A" w:rsidRPr="002040C2" w:rsidRDefault="006E3A0A" w:rsidP="00017A7D">
      <w:pPr>
        <w:spacing w:after="0" w:line="480" w:lineRule="auto"/>
        <w:jc w:val="both"/>
        <w:rPr>
          <w:rFonts w:ascii="Aptos" w:hAnsi="Aptos"/>
          <w:b/>
        </w:rPr>
      </w:pPr>
      <w:r w:rsidRPr="002040C2">
        <w:rPr>
          <w:rFonts w:ascii="Aptos" w:hAnsi="Aptos"/>
          <w:b/>
        </w:rPr>
        <w:t xml:space="preserve">Table 5: </w:t>
      </w:r>
      <w:proofErr w:type="spellStart"/>
      <w:r w:rsidRPr="00701894">
        <w:rPr>
          <w:rFonts w:ascii="Aptos" w:hAnsi="Aptos"/>
          <w:bCs/>
        </w:rPr>
        <w:t>Multicollinearity</w:t>
      </w:r>
      <w:proofErr w:type="spellEnd"/>
      <w:r w:rsidRPr="00701894">
        <w:rPr>
          <w:rFonts w:ascii="Aptos" w:hAnsi="Aptos"/>
          <w:bCs/>
        </w:rPr>
        <w:t xml:space="preserve"> Diagnostics for Predictor Variables</w:t>
      </w:r>
    </w:p>
    <w:tbl>
      <w:tblPr>
        <w:tblStyle w:val="PlainTable1"/>
        <w:tblW w:w="5000" w:type="pct"/>
        <w:tblLook w:val="04A0" w:firstRow="1" w:lastRow="0" w:firstColumn="1" w:lastColumn="0" w:noHBand="0" w:noVBand="1"/>
      </w:tblPr>
      <w:tblGrid>
        <w:gridCol w:w="2552"/>
        <w:gridCol w:w="1664"/>
        <w:gridCol w:w="1672"/>
        <w:gridCol w:w="1773"/>
        <w:gridCol w:w="1689"/>
      </w:tblGrid>
      <w:tr w:rsidR="006E3A0A" w:rsidRPr="004F51D5" w14:paraId="65EBFCDF" w14:textId="77777777" w:rsidTr="00405F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pct"/>
          </w:tcPr>
          <w:p w14:paraId="3BDF124B" w14:textId="77777777" w:rsidR="006E3A0A" w:rsidRPr="004F51D5" w:rsidRDefault="006E3A0A" w:rsidP="00017A7D">
            <w:pPr>
              <w:spacing w:after="0" w:line="480" w:lineRule="auto"/>
              <w:jc w:val="both"/>
            </w:pPr>
            <w:r w:rsidRPr="004F51D5">
              <w:t xml:space="preserve"> Variable </w:t>
            </w:r>
          </w:p>
        </w:tc>
        <w:tc>
          <w:tcPr>
            <w:tcW w:w="890" w:type="pct"/>
          </w:tcPr>
          <w:p w14:paraId="77CD9B76" w14:textId="77777777" w:rsidR="006E3A0A" w:rsidRPr="004F51D5" w:rsidRDefault="006E3A0A" w:rsidP="00017A7D">
            <w:pPr>
              <w:spacing w:after="0" w:line="480" w:lineRule="auto"/>
              <w:jc w:val="both"/>
              <w:cnfStyle w:val="100000000000" w:firstRow="1" w:lastRow="0" w:firstColumn="0" w:lastColumn="0" w:oddVBand="0" w:evenVBand="0" w:oddHBand="0" w:evenHBand="0" w:firstRowFirstColumn="0" w:firstRowLastColumn="0" w:lastRowFirstColumn="0" w:lastRowLastColumn="0"/>
            </w:pPr>
            <w:r w:rsidRPr="004F51D5">
              <w:t xml:space="preserve"> VIF </w:t>
            </w:r>
          </w:p>
        </w:tc>
        <w:tc>
          <w:tcPr>
            <w:tcW w:w="894" w:type="pct"/>
          </w:tcPr>
          <w:p w14:paraId="25D2045E" w14:textId="77777777" w:rsidR="006E3A0A" w:rsidRPr="004F51D5" w:rsidRDefault="006E3A0A" w:rsidP="00017A7D">
            <w:pPr>
              <w:spacing w:after="0" w:line="480" w:lineRule="auto"/>
              <w:jc w:val="both"/>
              <w:cnfStyle w:val="100000000000" w:firstRow="1" w:lastRow="0" w:firstColumn="0" w:lastColumn="0" w:oddVBand="0" w:evenVBand="0" w:oddHBand="0" w:evenHBand="0" w:firstRowFirstColumn="0" w:firstRowLastColumn="0" w:lastRowFirstColumn="0" w:lastRowLastColumn="0"/>
            </w:pPr>
            <w:r w:rsidRPr="004F51D5">
              <w:t xml:space="preserve"> √VIF </w:t>
            </w:r>
          </w:p>
        </w:tc>
        <w:tc>
          <w:tcPr>
            <w:tcW w:w="948" w:type="pct"/>
          </w:tcPr>
          <w:p w14:paraId="04FE3F6D" w14:textId="77777777" w:rsidR="006E3A0A" w:rsidRPr="004F51D5" w:rsidRDefault="006E3A0A" w:rsidP="00017A7D">
            <w:pPr>
              <w:spacing w:after="0" w:line="480" w:lineRule="auto"/>
              <w:jc w:val="both"/>
              <w:cnfStyle w:val="100000000000" w:firstRow="1" w:lastRow="0" w:firstColumn="0" w:lastColumn="0" w:oddVBand="0" w:evenVBand="0" w:oddHBand="0" w:evenHBand="0" w:firstRowFirstColumn="0" w:firstRowLastColumn="0" w:lastRowFirstColumn="0" w:lastRowLastColumn="0"/>
            </w:pPr>
            <w:r w:rsidRPr="004F51D5">
              <w:t xml:space="preserve"> Tolerance </w:t>
            </w:r>
          </w:p>
        </w:tc>
        <w:tc>
          <w:tcPr>
            <w:tcW w:w="903" w:type="pct"/>
          </w:tcPr>
          <w:p w14:paraId="28D3F1B2" w14:textId="77777777" w:rsidR="006E3A0A" w:rsidRPr="004F51D5" w:rsidRDefault="006E3A0A" w:rsidP="00017A7D">
            <w:pPr>
              <w:spacing w:after="0" w:line="480" w:lineRule="auto"/>
              <w:jc w:val="both"/>
              <w:cnfStyle w:val="100000000000" w:firstRow="1" w:lastRow="0" w:firstColumn="0" w:lastColumn="0" w:oddVBand="0" w:evenVBand="0" w:oddHBand="0" w:evenHBand="0" w:firstRowFirstColumn="0" w:firstRowLastColumn="0" w:lastRowFirstColumn="0" w:lastRowLastColumn="0"/>
            </w:pPr>
            <w:r w:rsidRPr="004F51D5">
              <w:t xml:space="preserve"> R² </w:t>
            </w:r>
          </w:p>
        </w:tc>
      </w:tr>
      <w:tr w:rsidR="006E3A0A" w:rsidRPr="004F51D5" w14:paraId="2B46F112" w14:textId="77777777" w:rsidTr="00405F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pct"/>
          </w:tcPr>
          <w:p w14:paraId="2950F498" w14:textId="77777777" w:rsidR="006E3A0A" w:rsidRPr="004F51D5" w:rsidRDefault="006E3A0A" w:rsidP="00017A7D">
            <w:pPr>
              <w:spacing w:after="0" w:line="480" w:lineRule="auto"/>
              <w:jc w:val="both"/>
            </w:pPr>
            <w:r w:rsidRPr="004F51D5">
              <w:t xml:space="preserve"> Maternal education </w:t>
            </w:r>
          </w:p>
        </w:tc>
        <w:tc>
          <w:tcPr>
            <w:tcW w:w="890" w:type="pct"/>
          </w:tcPr>
          <w:p w14:paraId="21C42F2E"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1.45 </w:t>
            </w:r>
          </w:p>
        </w:tc>
        <w:tc>
          <w:tcPr>
            <w:tcW w:w="894" w:type="pct"/>
          </w:tcPr>
          <w:p w14:paraId="7E52C7E1"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1.21 </w:t>
            </w:r>
          </w:p>
        </w:tc>
        <w:tc>
          <w:tcPr>
            <w:tcW w:w="948" w:type="pct"/>
          </w:tcPr>
          <w:p w14:paraId="48CB1094"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0.689 </w:t>
            </w:r>
          </w:p>
        </w:tc>
        <w:tc>
          <w:tcPr>
            <w:tcW w:w="903" w:type="pct"/>
          </w:tcPr>
          <w:p w14:paraId="3147D1C3"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0.312 </w:t>
            </w:r>
          </w:p>
        </w:tc>
      </w:tr>
      <w:tr w:rsidR="006E3A0A" w:rsidRPr="004F51D5" w14:paraId="5217021E" w14:textId="77777777" w:rsidTr="00405FEB">
        <w:tc>
          <w:tcPr>
            <w:cnfStyle w:val="001000000000" w:firstRow="0" w:lastRow="0" w:firstColumn="1" w:lastColumn="0" w:oddVBand="0" w:evenVBand="0" w:oddHBand="0" w:evenHBand="0" w:firstRowFirstColumn="0" w:firstRowLastColumn="0" w:lastRowFirstColumn="0" w:lastRowLastColumn="0"/>
            <w:tcW w:w="1365" w:type="pct"/>
          </w:tcPr>
          <w:p w14:paraId="5B9B011A" w14:textId="77777777" w:rsidR="006E3A0A" w:rsidRPr="004F51D5" w:rsidRDefault="006E3A0A" w:rsidP="00017A7D">
            <w:pPr>
              <w:spacing w:after="0" w:line="480" w:lineRule="auto"/>
              <w:jc w:val="both"/>
            </w:pPr>
            <w:r w:rsidRPr="004F51D5">
              <w:t xml:space="preserve"> Socioeconomic status </w:t>
            </w:r>
          </w:p>
        </w:tc>
        <w:tc>
          <w:tcPr>
            <w:tcW w:w="890" w:type="pct"/>
          </w:tcPr>
          <w:p w14:paraId="648619CF" w14:textId="77777777" w:rsidR="006E3A0A" w:rsidRPr="004F51D5" w:rsidRDefault="006E3A0A" w:rsidP="00017A7D">
            <w:pPr>
              <w:spacing w:after="0" w:line="480" w:lineRule="auto"/>
              <w:jc w:val="both"/>
              <w:cnfStyle w:val="000000000000" w:firstRow="0" w:lastRow="0" w:firstColumn="0" w:lastColumn="0" w:oddVBand="0" w:evenVBand="0" w:oddHBand="0" w:evenHBand="0" w:firstRowFirstColumn="0" w:firstRowLastColumn="0" w:lastRowFirstColumn="0" w:lastRowLastColumn="0"/>
            </w:pPr>
            <w:r w:rsidRPr="004F51D5">
              <w:t xml:space="preserve"> 1.39 </w:t>
            </w:r>
          </w:p>
        </w:tc>
        <w:tc>
          <w:tcPr>
            <w:tcW w:w="894" w:type="pct"/>
          </w:tcPr>
          <w:p w14:paraId="07991277" w14:textId="77777777" w:rsidR="006E3A0A" w:rsidRPr="004F51D5" w:rsidRDefault="006E3A0A" w:rsidP="00017A7D">
            <w:pPr>
              <w:spacing w:after="0" w:line="480" w:lineRule="auto"/>
              <w:jc w:val="both"/>
              <w:cnfStyle w:val="000000000000" w:firstRow="0" w:lastRow="0" w:firstColumn="0" w:lastColumn="0" w:oddVBand="0" w:evenVBand="0" w:oddHBand="0" w:evenHBand="0" w:firstRowFirstColumn="0" w:firstRowLastColumn="0" w:lastRowFirstColumn="0" w:lastRowLastColumn="0"/>
            </w:pPr>
            <w:r w:rsidRPr="004F51D5">
              <w:t xml:space="preserve"> 1.18 </w:t>
            </w:r>
          </w:p>
        </w:tc>
        <w:tc>
          <w:tcPr>
            <w:tcW w:w="948" w:type="pct"/>
          </w:tcPr>
          <w:p w14:paraId="166600CD" w14:textId="77777777" w:rsidR="006E3A0A" w:rsidRPr="004F51D5" w:rsidRDefault="006E3A0A" w:rsidP="00017A7D">
            <w:pPr>
              <w:spacing w:after="0" w:line="480" w:lineRule="auto"/>
              <w:jc w:val="both"/>
              <w:cnfStyle w:val="000000000000" w:firstRow="0" w:lastRow="0" w:firstColumn="0" w:lastColumn="0" w:oddVBand="0" w:evenVBand="0" w:oddHBand="0" w:evenHBand="0" w:firstRowFirstColumn="0" w:firstRowLastColumn="0" w:lastRowFirstColumn="0" w:lastRowLastColumn="0"/>
            </w:pPr>
            <w:r w:rsidRPr="004F51D5">
              <w:t xml:space="preserve"> 0.718 </w:t>
            </w:r>
          </w:p>
        </w:tc>
        <w:tc>
          <w:tcPr>
            <w:tcW w:w="903" w:type="pct"/>
          </w:tcPr>
          <w:p w14:paraId="62397A55" w14:textId="77777777" w:rsidR="006E3A0A" w:rsidRPr="004F51D5" w:rsidRDefault="006E3A0A" w:rsidP="00017A7D">
            <w:pPr>
              <w:spacing w:after="0" w:line="480" w:lineRule="auto"/>
              <w:jc w:val="both"/>
              <w:cnfStyle w:val="000000000000" w:firstRow="0" w:lastRow="0" w:firstColumn="0" w:lastColumn="0" w:oddVBand="0" w:evenVBand="0" w:oddHBand="0" w:evenHBand="0" w:firstRowFirstColumn="0" w:firstRowLastColumn="0" w:lastRowFirstColumn="0" w:lastRowLastColumn="0"/>
            </w:pPr>
            <w:r w:rsidRPr="004F51D5">
              <w:t xml:space="preserve"> 0.282 </w:t>
            </w:r>
          </w:p>
        </w:tc>
      </w:tr>
      <w:tr w:rsidR="006E3A0A" w:rsidRPr="004F51D5" w14:paraId="3F7E2077" w14:textId="77777777" w:rsidTr="00405F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pct"/>
          </w:tcPr>
          <w:p w14:paraId="57B920AC" w14:textId="77777777" w:rsidR="006E3A0A" w:rsidRPr="004F51D5" w:rsidRDefault="006E3A0A" w:rsidP="00017A7D">
            <w:pPr>
              <w:spacing w:after="0" w:line="480" w:lineRule="auto"/>
              <w:jc w:val="both"/>
            </w:pPr>
            <w:r w:rsidRPr="004F51D5">
              <w:t xml:space="preserve"> Birth order </w:t>
            </w:r>
          </w:p>
        </w:tc>
        <w:tc>
          <w:tcPr>
            <w:tcW w:w="890" w:type="pct"/>
          </w:tcPr>
          <w:p w14:paraId="74275646"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1.36 </w:t>
            </w:r>
          </w:p>
        </w:tc>
        <w:tc>
          <w:tcPr>
            <w:tcW w:w="894" w:type="pct"/>
          </w:tcPr>
          <w:p w14:paraId="2425BBEF"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1.17 </w:t>
            </w:r>
          </w:p>
        </w:tc>
        <w:tc>
          <w:tcPr>
            <w:tcW w:w="948" w:type="pct"/>
          </w:tcPr>
          <w:p w14:paraId="56A78714"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0.733 </w:t>
            </w:r>
          </w:p>
        </w:tc>
        <w:tc>
          <w:tcPr>
            <w:tcW w:w="903" w:type="pct"/>
          </w:tcPr>
          <w:p w14:paraId="73F60080"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0.267 </w:t>
            </w:r>
          </w:p>
        </w:tc>
      </w:tr>
      <w:tr w:rsidR="006E3A0A" w:rsidRPr="004F51D5" w14:paraId="079B7D63" w14:textId="77777777" w:rsidTr="00405FEB">
        <w:tc>
          <w:tcPr>
            <w:cnfStyle w:val="001000000000" w:firstRow="0" w:lastRow="0" w:firstColumn="1" w:lastColumn="0" w:oddVBand="0" w:evenVBand="0" w:oddHBand="0" w:evenHBand="0" w:firstRowFirstColumn="0" w:firstRowLastColumn="0" w:lastRowFirstColumn="0" w:lastRowLastColumn="0"/>
            <w:tcW w:w="1365" w:type="pct"/>
          </w:tcPr>
          <w:p w14:paraId="64B059B5" w14:textId="77777777" w:rsidR="006E3A0A" w:rsidRPr="004F51D5" w:rsidRDefault="006E3A0A" w:rsidP="00017A7D">
            <w:pPr>
              <w:spacing w:after="0" w:line="480" w:lineRule="auto"/>
              <w:jc w:val="both"/>
            </w:pPr>
            <w:r w:rsidRPr="004F51D5">
              <w:t xml:space="preserve"> Paternal education </w:t>
            </w:r>
          </w:p>
        </w:tc>
        <w:tc>
          <w:tcPr>
            <w:tcW w:w="890" w:type="pct"/>
          </w:tcPr>
          <w:p w14:paraId="5C6E64D8" w14:textId="77777777" w:rsidR="006E3A0A" w:rsidRPr="004F51D5" w:rsidRDefault="006E3A0A" w:rsidP="00017A7D">
            <w:pPr>
              <w:spacing w:after="0" w:line="480" w:lineRule="auto"/>
              <w:jc w:val="both"/>
              <w:cnfStyle w:val="000000000000" w:firstRow="0" w:lastRow="0" w:firstColumn="0" w:lastColumn="0" w:oddVBand="0" w:evenVBand="0" w:oddHBand="0" w:evenHBand="0" w:firstRowFirstColumn="0" w:firstRowLastColumn="0" w:lastRowFirstColumn="0" w:lastRowLastColumn="0"/>
            </w:pPr>
            <w:r w:rsidRPr="004F51D5">
              <w:t xml:space="preserve"> 1.36 </w:t>
            </w:r>
          </w:p>
        </w:tc>
        <w:tc>
          <w:tcPr>
            <w:tcW w:w="894" w:type="pct"/>
          </w:tcPr>
          <w:p w14:paraId="121FA87C" w14:textId="77777777" w:rsidR="006E3A0A" w:rsidRPr="004F51D5" w:rsidRDefault="006E3A0A" w:rsidP="00017A7D">
            <w:pPr>
              <w:spacing w:after="0" w:line="480" w:lineRule="auto"/>
              <w:jc w:val="both"/>
              <w:cnfStyle w:val="000000000000" w:firstRow="0" w:lastRow="0" w:firstColumn="0" w:lastColumn="0" w:oddVBand="0" w:evenVBand="0" w:oddHBand="0" w:evenHBand="0" w:firstRowFirstColumn="0" w:firstRowLastColumn="0" w:lastRowFirstColumn="0" w:lastRowLastColumn="0"/>
            </w:pPr>
            <w:r w:rsidRPr="004F51D5">
              <w:t xml:space="preserve"> 1.16 </w:t>
            </w:r>
          </w:p>
        </w:tc>
        <w:tc>
          <w:tcPr>
            <w:tcW w:w="948" w:type="pct"/>
          </w:tcPr>
          <w:p w14:paraId="638F53BE" w14:textId="77777777" w:rsidR="006E3A0A" w:rsidRPr="004F51D5" w:rsidRDefault="006E3A0A" w:rsidP="00017A7D">
            <w:pPr>
              <w:spacing w:after="0" w:line="480" w:lineRule="auto"/>
              <w:jc w:val="both"/>
              <w:cnfStyle w:val="000000000000" w:firstRow="0" w:lastRow="0" w:firstColumn="0" w:lastColumn="0" w:oddVBand="0" w:evenVBand="0" w:oddHBand="0" w:evenHBand="0" w:firstRowFirstColumn="0" w:firstRowLastColumn="0" w:lastRowFirstColumn="0" w:lastRowLastColumn="0"/>
            </w:pPr>
            <w:r w:rsidRPr="004F51D5">
              <w:t xml:space="preserve"> 0.738 </w:t>
            </w:r>
          </w:p>
        </w:tc>
        <w:tc>
          <w:tcPr>
            <w:tcW w:w="903" w:type="pct"/>
          </w:tcPr>
          <w:p w14:paraId="0C8C90CB" w14:textId="77777777" w:rsidR="006E3A0A" w:rsidRPr="004F51D5" w:rsidRDefault="006E3A0A" w:rsidP="00017A7D">
            <w:pPr>
              <w:spacing w:after="0" w:line="480" w:lineRule="auto"/>
              <w:jc w:val="both"/>
              <w:cnfStyle w:val="000000000000" w:firstRow="0" w:lastRow="0" w:firstColumn="0" w:lastColumn="0" w:oddVBand="0" w:evenVBand="0" w:oddHBand="0" w:evenHBand="0" w:firstRowFirstColumn="0" w:firstRowLastColumn="0" w:lastRowFirstColumn="0" w:lastRowLastColumn="0"/>
            </w:pPr>
            <w:r w:rsidRPr="004F51D5">
              <w:t xml:space="preserve"> 0.263 </w:t>
            </w:r>
          </w:p>
        </w:tc>
      </w:tr>
      <w:tr w:rsidR="006E3A0A" w:rsidRPr="004F51D5" w14:paraId="4DE6B269" w14:textId="77777777" w:rsidTr="00405F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pct"/>
          </w:tcPr>
          <w:p w14:paraId="7325F6EF" w14:textId="77777777" w:rsidR="006E3A0A" w:rsidRPr="004F51D5" w:rsidRDefault="006E3A0A" w:rsidP="00017A7D">
            <w:pPr>
              <w:spacing w:after="0" w:line="480" w:lineRule="auto"/>
              <w:jc w:val="both"/>
            </w:pPr>
            <w:r w:rsidRPr="004F51D5">
              <w:t xml:space="preserve"> Maternal age </w:t>
            </w:r>
          </w:p>
        </w:tc>
        <w:tc>
          <w:tcPr>
            <w:tcW w:w="890" w:type="pct"/>
          </w:tcPr>
          <w:p w14:paraId="127F22F7"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1.26 </w:t>
            </w:r>
          </w:p>
        </w:tc>
        <w:tc>
          <w:tcPr>
            <w:tcW w:w="894" w:type="pct"/>
          </w:tcPr>
          <w:p w14:paraId="326D2630"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1.12 </w:t>
            </w:r>
          </w:p>
        </w:tc>
        <w:tc>
          <w:tcPr>
            <w:tcW w:w="948" w:type="pct"/>
          </w:tcPr>
          <w:p w14:paraId="205ECBB7"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0.792 </w:t>
            </w:r>
          </w:p>
        </w:tc>
        <w:tc>
          <w:tcPr>
            <w:tcW w:w="903" w:type="pct"/>
          </w:tcPr>
          <w:p w14:paraId="6FBA01DF"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0.208 </w:t>
            </w:r>
          </w:p>
        </w:tc>
      </w:tr>
      <w:tr w:rsidR="006E3A0A" w:rsidRPr="004F51D5" w14:paraId="284C5991" w14:textId="77777777" w:rsidTr="00405FEB">
        <w:tc>
          <w:tcPr>
            <w:cnfStyle w:val="001000000000" w:firstRow="0" w:lastRow="0" w:firstColumn="1" w:lastColumn="0" w:oddVBand="0" w:evenVBand="0" w:oddHBand="0" w:evenHBand="0" w:firstRowFirstColumn="0" w:firstRowLastColumn="0" w:lastRowFirstColumn="0" w:lastRowLastColumn="0"/>
            <w:tcW w:w="1365" w:type="pct"/>
          </w:tcPr>
          <w:p w14:paraId="26573D4A" w14:textId="77777777" w:rsidR="006E3A0A" w:rsidRPr="004F51D5" w:rsidRDefault="006E3A0A" w:rsidP="00017A7D">
            <w:pPr>
              <w:spacing w:after="0" w:line="480" w:lineRule="auto"/>
              <w:jc w:val="both"/>
            </w:pPr>
            <w:r w:rsidRPr="004F51D5">
              <w:t xml:space="preserve"> Religion </w:t>
            </w:r>
          </w:p>
        </w:tc>
        <w:tc>
          <w:tcPr>
            <w:tcW w:w="890" w:type="pct"/>
          </w:tcPr>
          <w:p w14:paraId="7BD6FCDF" w14:textId="77777777" w:rsidR="006E3A0A" w:rsidRPr="004F51D5" w:rsidRDefault="006E3A0A" w:rsidP="00017A7D">
            <w:pPr>
              <w:spacing w:after="0" w:line="480" w:lineRule="auto"/>
              <w:jc w:val="both"/>
              <w:cnfStyle w:val="000000000000" w:firstRow="0" w:lastRow="0" w:firstColumn="0" w:lastColumn="0" w:oddVBand="0" w:evenVBand="0" w:oddHBand="0" w:evenHBand="0" w:firstRowFirstColumn="0" w:firstRowLastColumn="0" w:lastRowFirstColumn="0" w:lastRowLastColumn="0"/>
            </w:pPr>
            <w:r w:rsidRPr="004F51D5">
              <w:t xml:space="preserve"> 1.21 </w:t>
            </w:r>
          </w:p>
        </w:tc>
        <w:tc>
          <w:tcPr>
            <w:tcW w:w="894" w:type="pct"/>
          </w:tcPr>
          <w:p w14:paraId="01AFF1AC" w14:textId="77777777" w:rsidR="006E3A0A" w:rsidRPr="004F51D5" w:rsidRDefault="006E3A0A" w:rsidP="00017A7D">
            <w:pPr>
              <w:spacing w:after="0" w:line="480" w:lineRule="auto"/>
              <w:jc w:val="both"/>
              <w:cnfStyle w:val="000000000000" w:firstRow="0" w:lastRow="0" w:firstColumn="0" w:lastColumn="0" w:oddVBand="0" w:evenVBand="0" w:oddHBand="0" w:evenHBand="0" w:firstRowFirstColumn="0" w:firstRowLastColumn="0" w:lastRowFirstColumn="0" w:lastRowLastColumn="0"/>
            </w:pPr>
            <w:r w:rsidRPr="004F51D5">
              <w:t xml:space="preserve"> 1.10 </w:t>
            </w:r>
          </w:p>
        </w:tc>
        <w:tc>
          <w:tcPr>
            <w:tcW w:w="948" w:type="pct"/>
          </w:tcPr>
          <w:p w14:paraId="55D7144C" w14:textId="77777777" w:rsidR="006E3A0A" w:rsidRPr="004F51D5" w:rsidRDefault="006E3A0A" w:rsidP="00017A7D">
            <w:pPr>
              <w:spacing w:after="0" w:line="480" w:lineRule="auto"/>
              <w:jc w:val="both"/>
              <w:cnfStyle w:val="000000000000" w:firstRow="0" w:lastRow="0" w:firstColumn="0" w:lastColumn="0" w:oddVBand="0" w:evenVBand="0" w:oddHBand="0" w:evenHBand="0" w:firstRowFirstColumn="0" w:firstRowLastColumn="0" w:lastRowFirstColumn="0" w:lastRowLastColumn="0"/>
            </w:pPr>
            <w:r w:rsidRPr="004F51D5">
              <w:t xml:space="preserve"> 0.828 </w:t>
            </w:r>
          </w:p>
        </w:tc>
        <w:tc>
          <w:tcPr>
            <w:tcW w:w="903" w:type="pct"/>
          </w:tcPr>
          <w:p w14:paraId="37328606" w14:textId="77777777" w:rsidR="006E3A0A" w:rsidRPr="004F51D5" w:rsidRDefault="006E3A0A" w:rsidP="00017A7D">
            <w:pPr>
              <w:spacing w:after="0" w:line="480" w:lineRule="auto"/>
              <w:jc w:val="both"/>
              <w:cnfStyle w:val="000000000000" w:firstRow="0" w:lastRow="0" w:firstColumn="0" w:lastColumn="0" w:oddVBand="0" w:evenVBand="0" w:oddHBand="0" w:evenHBand="0" w:firstRowFirstColumn="0" w:firstRowLastColumn="0" w:lastRowFirstColumn="0" w:lastRowLastColumn="0"/>
            </w:pPr>
            <w:r w:rsidRPr="004F51D5">
              <w:t xml:space="preserve"> 0.172 </w:t>
            </w:r>
          </w:p>
        </w:tc>
      </w:tr>
      <w:tr w:rsidR="006E3A0A" w:rsidRPr="004F51D5" w14:paraId="066C569D" w14:textId="77777777" w:rsidTr="00405F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pct"/>
          </w:tcPr>
          <w:p w14:paraId="1414CACC" w14:textId="77777777" w:rsidR="006E3A0A" w:rsidRPr="004F51D5" w:rsidRDefault="006E3A0A" w:rsidP="00017A7D">
            <w:pPr>
              <w:spacing w:after="0" w:line="480" w:lineRule="auto"/>
              <w:jc w:val="both"/>
            </w:pPr>
            <w:r w:rsidRPr="004F51D5">
              <w:t xml:space="preserve"> State </w:t>
            </w:r>
          </w:p>
        </w:tc>
        <w:tc>
          <w:tcPr>
            <w:tcW w:w="890" w:type="pct"/>
          </w:tcPr>
          <w:p w14:paraId="7CB4B3A5"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1.12 </w:t>
            </w:r>
          </w:p>
        </w:tc>
        <w:tc>
          <w:tcPr>
            <w:tcW w:w="894" w:type="pct"/>
          </w:tcPr>
          <w:p w14:paraId="3B5CC258"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1.06 </w:t>
            </w:r>
          </w:p>
        </w:tc>
        <w:tc>
          <w:tcPr>
            <w:tcW w:w="948" w:type="pct"/>
          </w:tcPr>
          <w:p w14:paraId="7098781E"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0.891 </w:t>
            </w:r>
          </w:p>
        </w:tc>
        <w:tc>
          <w:tcPr>
            <w:tcW w:w="903" w:type="pct"/>
          </w:tcPr>
          <w:p w14:paraId="2445020C"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0.110 </w:t>
            </w:r>
          </w:p>
        </w:tc>
      </w:tr>
      <w:tr w:rsidR="006E3A0A" w:rsidRPr="004F51D5" w14:paraId="6EB0C974" w14:textId="77777777" w:rsidTr="00405FEB">
        <w:tc>
          <w:tcPr>
            <w:cnfStyle w:val="001000000000" w:firstRow="0" w:lastRow="0" w:firstColumn="1" w:lastColumn="0" w:oddVBand="0" w:evenVBand="0" w:oddHBand="0" w:evenHBand="0" w:firstRowFirstColumn="0" w:firstRowLastColumn="0" w:lastRowFirstColumn="0" w:lastRowLastColumn="0"/>
            <w:tcW w:w="1365" w:type="pct"/>
          </w:tcPr>
          <w:p w14:paraId="054366C2" w14:textId="77777777" w:rsidR="006E3A0A" w:rsidRPr="004F51D5" w:rsidRDefault="006E3A0A" w:rsidP="00017A7D">
            <w:pPr>
              <w:spacing w:after="0" w:line="480" w:lineRule="auto"/>
              <w:jc w:val="both"/>
            </w:pPr>
            <w:r w:rsidRPr="004F51D5">
              <w:t xml:space="preserve"> Maternal employment </w:t>
            </w:r>
          </w:p>
        </w:tc>
        <w:tc>
          <w:tcPr>
            <w:tcW w:w="890" w:type="pct"/>
          </w:tcPr>
          <w:p w14:paraId="05C9C9EA" w14:textId="77777777" w:rsidR="006E3A0A" w:rsidRPr="004F51D5" w:rsidRDefault="006E3A0A" w:rsidP="00017A7D">
            <w:pPr>
              <w:spacing w:after="0" w:line="480" w:lineRule="auto"/>
              <w:jc w:val="both"/>
              <w:cnfStyle w:val="000000000000" w:firstRow="0" w:lastRow="0" w:firstColumn="0" w:lastColumn="0" w:oddVBand="0" w:evenVBand="0" w:oddHBand="0" w:evenHBand="0" w:firstRowFirstColumn="0" w:firstRowLastColumn="0" w:lastRowFirstColumn="0" w:lastRowLastColumn="0"/>
            </w:pPr>
            <w:r w:rsidRPr="004F51D5">
              <w:t xml:space="preserve"> 1.11 </w:t>
            </w:r>
          </w:p>
        </w:tc>
        <w:tc>
          <w:tcPr>
            <w:tcW w:w="894" w:type="pct"/>
          </w:tcPr>
          <w:p w14:paraId="2953DAA5" w14:textId="77777777" w:rsidR="006E3A0A" w:rsidRPr="004F51D5" w:rsidRDefault="006E3A0A" w:rsidP="00017A7D">
            <w:pPr>
              <w:spacing w:after="0" w:line="480" w:lineRule="auto"/>
              <w:jc w:val="both"/>
              <w:cnfStyle w:val="000000000000" w:firstRow="0" w:lastRow="0" w:firstColumn="0" w:lastColumn="0" w:oddVBand="0" w:evenVBand="0" w:oddHBand="0" w:evenHBand="0" w:firstRowFirstColumn="0" w:firstRowLastColumn="0" w:lastRowFirstColumn="0" w:lastRowLastColumn="0"/>
            </w:pPr>
            <w:r w:rsidRPr="004F51D5">
              <w:t xml:space="preserve"> 1.05 </w:t>
            </w:r>
          </w:p>
        </w:tc>
        <w:tc>
          <w:tcPr>
            <w:tcW w:w="948" w:type="pct"/>
          </w:tcPr>
          <w:p w14:paraId="10F7AE1B" w14:textId="77777777" w:rsidR="006E3A0A" w:rsidRPr="004F51D5" w:rsidRDefault="006E3A0A" w:rsidP="00017A7D">
            <w:pPr>
              <w:spacing w:after="0" w:line="480" w:lineRule="auto"/>
              <w:jc w:val="both"/>
              <w:cnfStyle w:val="000000000000" w:firstRow="0" w:lastRow="0" w:firstColumn="0" w:lastColumn="0" w:oddVBand="0" w:evenVBand="0" w:oddHBand="0" w:evenHBand="0" w:firstRowFirstColumn="0" w:firstRowLastColumn="0" w:lastRowFirstColumn="0" w:lastRowLastColumn="0"/>
            </w:pPr>
            <w:r w:rsidRPr="004F51D5">
              <w:t xml:space="preserve"> 0.902 </w:t>
            </w:r>
          </w:p>
        </w:tc>
        <w:tc>
          <w:tcPr>
            <w:tcW w:w="903" w:type="pct"/>
          </w:tcPr>
          <w:p w14:paraId="08DF0433" w14:textId="77777777" w:rsidR="006E3A0A" w:rsidRPr="004F51D5" w:rsidRDefault="006E3A0A" w:rsidP="00017A7D">
            <w:pPr>
              <w:spacing w:after="0" w:line="480" w:lineRule="auto"/>
              <w:jc w:val="both"/>
              <w:cnfStyle w:val="000000000000" w:firstRow="0" w:lastRow="0" w:firstColumn="0" w:lastColumn="0" w:oddVBand="0" w:evenVBand="0" w:oddHBand="0" w:evenHBand="0" w:firstRowFirstColumn="0" w:firstRowLastColumn="0" w:lastRowFirstColumn="0" w:lastRowLastColumn="0"/>
            </w:pPr>
            <w:r w:rsidRPr="004F51D5">
              <w:t xml:space="preserve"> 0.098 </w:t>
            </w:r>
          </w:p>
        </w:tc>
      </w:tr>
      <w:tr w:rsidR="006E3A0A" w:rsidRPr="004F51D5" w14:paraId="109B3F18" w14:textId="77777777" w:rsidTr="00405F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pct"/>
          </w:tcPr>
          <w:p w14:paraId="0F2D586F" w14:textId="77777777" w:rsidR="006E3A0A" w:rsidRPr="004F51D5" w:rsidRDefault="006E3A0A" w:rsidP="00017A7D">
            <w:pPr>
              <w:spacing w:after="0" w:line="480" w:lineRule="auto"/>
              <w:jc w:val="both"/>
            </w:pPr>
            <w:r w:rsidRPr="004F51D5">
              <w:t xml:space="preserve"> Paternal employment </w:t>
            </w:r>
          </w:p>
        </w:tc>
        <w:tc>
          <w:tcPr>
            <w:tcW w:w="890" w:type="pct"/>
          </w:tcPr>
          <w:p w14:paraId="59A66660"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1.04 </w:t>
            </w:r>
          </w:p>
        </w:tc>
        <w:tc>
          <w:tcPr>
            <w:tcW w:w="894" w:type="pct"/>
          </w:tcPr>
          <w:p w14:paraId="5FB258B9"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1.02 </w:t>
            </w:r>
          </w:p>
        </w:tc>
        <w:tc>
          <w:tcPr>
            <w:tcW w:w="948" w:type="pct"/>
          </w:tcPr>
          <w:p w14:paraId="5802A7F8"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0.959 </w:t>
            </w:r>
          </w:p>
        </w:tc>
        <w:tc>
          <w:tcPr>
            <w:tcW w:w="903" w:type="pct"/>
          </w:tcPr>
          <w:p w14:paraId="78F2AB1C" w14:textId="77777777" w:rsidR="006E3A0A" w:rsidRPr="004F51D5" w:rsidRDefault="006E3A0A" w:rsidP="00017A7D">
            <w:pPr>
              <w:spacing w:after="0" w:line="480" w:lineRule="auto"/>
              <w:jc w:val="both"/>
              <w:cnfStyle w:val="000000100000" w:firstRow="0" w:lastRow="0" w:firstColumn="0" w:lastColumn="0" w:oddVBand="0" w:evenVBand="0" w:oddHBand="1" w:evenHBand="0" w:firstRowFirstColumn="0" w:firstRowLastColumn="0" w:lastRowFirstColumn="0" w:lastRowLastColumn="0"/>
            </w:pPr>
            <w:r w:rsidRPr="004F51D5">
              <w:t xml:space="preserve"> 0.041 </w:t>
            </w:r>
          </w:p>
        </w:tc>
      </w:tr>
    </w:tbl>
    <w:p w14:paraId="5F1A0447" w14:textId="77777777" w:rsidR="00A82B69" w:rsidRDefault="00A82B69" w:rsidP="00017A7D">
      <w:pPr>
        <w:spacing w:after="0" w:line="480" w:lineRule="auto"/>
      </w:pPr>
    </w:p>
    <w:sectPr w:rsidR="00A82B69" w:rsidSect="00017A7D">
      <w:footerReference w:type="even" r:id="rId6"/>
      <w:footerReference w:type="default" r:id="rId7"/>
      <w:pgSz w:w="12240" w:h="15840"/>
      <w:pgMar w:top="1202" w:right="1440" w:bottom="1333"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0332E3" w14:textId="77777777" w:rsidR="002E6E59" w:rsidRDefault="002E6E59" w:rsidP="00701894">
      <w:pPr>
        <w:spacing w:after="0" w:line="240" w:lineRule="auto"/>
      </w:pPr>
      <w:r>
        <w:separator/>
      </w:r>
    </w:p>
  </w:endnote>
  <w:endnote w:type="continuationSeparator" w:id="0">
    <w:p w14:paraId="248FA440" w14:textId="77777777" w:rsidR="002E6E59" w:rsidRDefault="002E6E59" w:rsidP="007018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99477525"/>
      <w:docPartObj>
        <w:docPartGallery w:val="Page Numbers (Bottom of Page)"/>
        <w:docPartUnique/>
      </w:docPartObj>
    </w:sdtPr>
    <w:sdtEndPr>
      <w:rPr>
        <w:rStyle w:val="PageNumber"/>
      </w:rPr>
    </w:sdtEndPr>
    <w:sdtContent>
      <w:p w14:paraId="42BD7D31" w14:textId="0218DD00" w:rsidR="00701894" w:rsidRDefault="00701894" w:rsidP="00DB76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48AA64" w14:textId="77777777" w:rsidR="00701894" w:rsidRDefault="00701894" w:rsidP="00701894">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83778943"/>
      <w:docPartObj>
        <w:docPartGallery w:val="Page Numbers (Bottom of Page)"/>
        <w:docPartUnique/>
      </w:docPartObj>
    </w:sdtPr>
    <w:sdtEndPr>
      <w:rPr>
        <w:rStyle w:val="PageNumber"/>
      </w:rPr>
    </w:sdtEndPr>
    <w:sdtContent>
      <w:p w14:paraId="04F9956C" w14:textId="65C48AE4" w:rsidR="00701894" w:rsidRDefault="00701894" w:rsidP="00DB76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74986">
          <w:rPr>
            <w:rStyle w:val="PageNumber"/>
            <w:noProof/>
          </w:rPr>
          <w:t>1</w:t>
        </w:r>
        <w:r>
          <w:rPr>
            <w:rStyle w:val="PageNumber"/>
          </w:rPr>
          <w:fldChar w:fldCharType="end"/>
        </w:r>
      </w:p>
    </w:sdtContent>
  </w:sdt>
  <w:p w14:paraId="7FE16556" w14:textId="77777777" w:rsidR="00701894" w:rsidRDefault="00701894" w:rsidP="00701894">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2C0FA8" w14:textId="77777777" w:rsidR="002E6E59" w:rsidRDefault="002E6E59" w:rsidP="00701894">
      <w:pPr>
        <w:spacing w:after="0" w:line="240" w:lineRule="auto"/>
      </w:pPr>
      <w:r>
        <w:separator/>
      </w:r>
    </w:p>
  </w:footnote>
  <w:footnote w:type="continuationSeparator" w:id="0">
    <w:p w14:paraId="3AAA4769" w14:textId="77777777" w:rsidR="002E6E59" w:rsidRDefault="002E6E59" w:rsidP="007018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3A0A"/>
    <w:rsid w:val="00002C64"/>
    <w:rsid w:val="000042BD"/>
    <w:rsid w:val="00004746"/>
    <w:rsid w:val="00005C59"/>
    <w:rsid w:val="000078D7"/>
    <w:rsid w:val="00007C7D"/>
    <w:rsid w:val="00010D20"/>
    <w:rsid w:val="00015408"/>
    <w:rsid w:val="000159B7"/>
    <w:rsid w:val="000160C0"/>
    <w:rsid w:val="00017A7D"/>
    <w:rsid w:val="00022E7D"/>
    <w:rsid w:val="000275E7"/>
    <w:rsid w:val="00033671"/>
    <w:rsid w:val="0003370C"/>
    <w:rsid w:val="00034EB9"/>
    <w:rsid w:val="0004093F"/>
    <w:rsid w:val="00041340"/>
    <w:rsid w:val="00042CEB"/>
    <w:rsid w:val="00042CFA"/>
    <w:rsid w:val="00043334"/>
    <w:rsid w:val="00046C15"/>
    <w:rsid w:val="00050B3D"/>
    <w:rsid w:val="00050D51"/>
    <w:rsid w:val="00053199"/>
    <w:rsid w:val="00053A8B"/>
    <w:rsid w:val="00054449"/>
    <w:rsid w:val="00055719"/>
    <w:rsid w:val="0005663F"/>
    <w:rsid w:val="00056FE3"/>
    <w:rsid w:val="00060345"/>
    <w:rsid w:val="0006158E"/>
    <w:rsid w:val="00063D3D"/>
    <w:rsid w:val="00064ED6"/>
    <w:rsid w:val="000657EE"/>
    <w:rsid w:val="000670F0"/>
    <w:rsid w:val="000707EF"/>
    <w:rsid w:val="0007080D"/>
    <w:rsid w:val="000709E0"/>
    <w:rsid w:val="00071598"/>
    <w:rsid w:val="00072297"/>
    <w:rsid w:val="00072E19"/>
    <w:rsid w:val="000802CE"/>
    <w:rsid w:val="00081FA6"/>
    <w:rsid w:val="00082044"/>
    <w:rsid w:val="00083760"/>
    <w:rsid w:val="0008540C"/>
    <w:rsid w:val="00085931"/>
    <w:rsid w:val="000862BD"/>
    <w:rsid w:val="00087C7D"/>
    <w:rsid w:val="00090839"/>
    <w:rsid w:val="00090F58"/>
    <w:rsid w:val="00092160"/>
    <w:rsid w:val="00093127"/>
    <w:rsid w:val="0009397D"/>
    <w:rsid w:val="00093B74"/>
    <w:rsid w:val="000A09A0"/>
    <w:rsid w:val="000A0E60"/>
    <w:rsid w:val="000A193D"/>
    <w:rsid w:val="000A21CF"/>
    <w:rsid w:val="000A425F"/>
    <w:rsid w:val="000B13AF"/>
    <w:rsid w:val="000B36E9"/>
    <w:rsid w:val="000B46BB"/>
    <w:rsid w:val="000B48BE"/>
    <w:rsid w:val="000B4F78"/>
    <w:rsid w:val="000B5ECE"/>
    <w:rsid w:val="000B6CCC"/>
    <w:rsid w:val="000B7156"/>
    <w:rsid w:val="000C0344"/>
    <w:rsid w:val="000C0F3F"/>
    <w:rsid w:val="000C2B07"/>
    <w:rsid w:val="000C47D6"/>
    <w:rsid w:val="000C6F1F"/>
    <w:rsid w:val="000C795E"/>
    <w:rsid w:val="000D0790"/>
    <w:rsid w:val="000D0CD8"/>
    <w:rsid w:val="000D12FE"/>
    <w:rsid w:val="000D557D"/>
    <w:rsid w:val="000D5799"/>
    <w:rsid w:val="000D625F"/>
    <w:rsid w:val="000D73A8"/>
    <w:rsid w:val="000D7F70"/>
    <w:rsid w:val="000E2A3D"/>
    <w:rsid w:val="000E2EA7"/>
    <w:rsid w:val="000E62DF"/>
    <w:rsid w:val="000F0466"/>
    <w:rsid w:val="000F06FB"/>
    <w:rsid w:val="000F0DCD"/>
    <w:rsid w:val="000F2C48"/>
    <w:rsid w:val="000F2E37"/>
    <w:rsid w:val="000F4031"/>
    <w:rsid w:val="000F4926"/>
    <w:rsid w:val="000F6012"/>
    <w:rsid w:val="001011A0"/>
    <w:rsid w:val="00103AB2"/>
    <w:rsid w:val="00104C6C"/>
    <w:rsid w:val="00113793"/>
    <w:rsid w:val="00114B9A"/>
    <w:rsid w:val="001156A7"/>
    <w:rsid w:val="0011593F"/>
    <w:rsid w:val="00116B09"/>
    <w:rsid w:val="00116FA6"/>
    <w:rsid w:val="001170B0"/>
    <w:rsid w:val="00117BF6"/>
    <w:rsid w:val="0012062B"/>
    <w:rsid w:val="0012115D"/>
    <w:rsid w:val="0012152E"/>
    <w:rsid w:val="00122076"/>
    <w:rsid w:val="00123387"/>
    <w:rsid w:val="00123BAE"/>
    <w:rsid w:val="00124570"/>
    <w:rsid w:val="00125BED"/>
    <w:rsid w:val="001312B5"/>
    <w:rsid w:val="001315B3"/>
    <w:rsid w:val="001317EE"/>
    <w:rsid w:val="00132C22"/>
    <w:rsid w:val="00133B5C"/>
    <w:rsid w:val="0013635F"/>
    <w:rsid w:val="001377A6"/>
    <w:rsid w:val="0014105B"/>
    <w:rsid w:val="00143BF7"/>
    <w:rsid w:val="00146170"/>
    <w:rsid w:val="00146B63"/>
    <w:rsid w:val="001478FB"/>
    <w:rsid w:val="00152C13"/>
    <w:rsid w:val="00153B8F"/>
    <w:rsid w:val="00154C53"/>
    <w:rsid w:val="00155106"/>
    <w:rsid w:val="001558D5"/>
    <w:rsid w:val="00155B30"/>
    <w:rsid w:val="00155E24"/>
    <w:rsid w:val="00156EE0"/>
    <w:rsid w:val="0015727A"/>
    <w:rsid w:val="00157BC7"/>
    <w:rsid w:val="001631F4"/>
    <w:rsid w:val="00164E82"/>
    <w:rsid w:val="00166CEC"/>
    <w:rsid w:val="001703D9"/>
    <w:rsid w:val="001709EE"/>
    <w:rsid w:val="00173CA1"/>
    <w:rsid w:val="001757F0"/>
    <w:rsid w:val="00175A2B"/>
    <w:rsid w:val="00180F61"/>
    <w:rsid w:val="0018167F"/>
    <w:rsid w:val="00181DED"/>
    <w:rsid w:val="0018514D"/>
    <w:rsid w:val="00194ED5"/>
    <w:rsid w:val="00195CB2"/>
    <w:rsid w:val="001977B3"/>
    <w:rsid w:val="001A06E0"/>
    <w:rsid w:val="001A6735"/>
    <w:rsid w:val="001A73C0"/>
    <w:rsid w:val="001A7816"/>
    <w:rsid w:val="001A7F17"/>
    <w:rsid w:val="001B0D60"/>
    <w:rsid w:val="001B0FB2"/>
    <w:rsid w:val="001B24C9"/>
    <w:rsid w:val="001B50CB"/>
    <w:rsid w:val="001B528F"/>
    <w:rsid w:val="001B7D24"/>
    <w:rsid w:val="001C05E3"/>
    <w:rsid w:val="001C1EDB"/>
    <w:rsid w:val="001C38AA"/>
    <w:rsid w:val="001C7A30"/>
    <w:rsid w:val="001D2654"/>
    <w:rsid w:val="001D272C"/>
    <w:rsid w:val="001D497E"/>
    <w:rsid w:val="001D4EBC"/>
    <w:rsid w:val="001D5283"/>
    <w:rsid w:val="001D610C"/>
    <w:rsid w:val="001E0AB5"/>
    <w:rsid w:val="001E0FD2"/>
    <w:rsid w:val="001E1160"/>
    <w:rsid w:val="001E216C"/>
    <w:rsid w:val="001E2E29"/>
    <w:rsid w:val="001E39A2"/>
    <w:rsid w:val="001E6F59"/>
    <w:rsid w:val="001F00AD"/>
    <w:rsid w:val="001F550D"/>
    <w:rsid w:val="001F560E"/>
    <w:rsid w:val="001F62F5"/>
    <w:rsid w:val="001F73C2"/>
    <w:rsid w:val="00200CAD"/>
    <w:rsid w:val="00201109"/>
    <w:rsid w:val="002055F2"/>
    <w:rsid w:val="00206C0E"/>
    <w:rsid w:val="00210900"/>
    <w:rsid w:val="00213361"/>
    <w:rsid w:val="00213ACA"/>
    <w:rsid w:val="002158AE"/>
    <w:rsid w:val="00216332"/>
    <w:rsid w:val="00217D4C"/>
    <w:rsid w:val="002228D0"/>
    <w:rsid w:val="002277A3"/>
    <w:rsid w:val="00227856"/>
    <w:rsid w:val="00230E26"/>
    <w:rsid w:val="00233226"/>
    <w:rsid w:val="002347AF"/>
    <w:rsid w:val="00234B39"/>
    <w:rsid w:val="0023517C"/>
    <w:rsid w:val="0023600A"/>
    <w:rsid w:val="00236C9B"/>
    <w:rsid w:val="0024117A"/>
    <w:rsid w:val="00244361"/>
    <w:rsid w:val="00245118"/>
    <w:rsid w:val="00246B2B"/>
    <w:rsid w:val="0024721C"/>
    <w:rsid w:val="00250219"/>
    <w:rsid w:val="00252746"/>
    <w:rsid w:val="002538BF"/>
    <w:rsid w:val="00255CEC"/>
    <w:rsid w:val="0025759C"/>
    <w:rsid w:val="00257AA0"/>
    <w:rsid w:val="00261877"/>
    <w:rsid w:val="00262708"/>
    <w:rsid w:val="002627D4"/>
    <w:rsid w:val="0026616F"/>
    <w:rsid w:val="002700E3"/>
    <w:rsid w:val="0027475D"/>
    <w:rsid w:val="0028123C"/>
    <w:rsid w:val="00283D78"/>
    <w:rsid w:val="00285CEE"/>
    <w:rsid w:val="002904BB"/>
    <w:rsid w:val="002909E0"/>
    <w:rsid w:val="00291A15"/>
    <w:rsid w:val="00291E9E"/>
    <w:rsid w:val="002922E0"/>
    <w:rsid w:val="002939BE"/>
    <w:rsid w:val="00295CAB"/>
    <w:rsid w:val="002972EE"/>
    <w:rsid w:val="002A0A8B"/>
    <w:rsid w:val="002A0CFF"/>
    <w:rsid w:val="002A10E1"/>
    <w:rsid w:val="002A15CF"/>
    <w:rsid w:val="002A47C5"/>
    <w:rsid w:val="002A4FB1"/>
    <w:rsid w:val="002A5E70"/>
    <w:rsid w:val="002A5ED9"/>
    <w:rsid w:val="002B2C50"/>
    <w:rsid w:val="002B75C9"/>
    <w:rsid w:val="002C0A0E"/>
    <w:rsid w:val="002C3151"/>
    <w:rsid w:val="002C54F9"/>
    <w:rsid w:val="002C5BE7"/>
    <w:rsid w:val="002C5C26"/>
    <w:rsid w:val="002C6F10"/>
    <w:rsid w:val="002D292B"/>
    <w:rsid w:val="002D314E"/>
    <w:rsid w:val="002D31BF"/>
    <w:rsid w:val="002D36B4"/>
    <w:rsid w:val="002D3F69"/>
    <w:rsid w:val="002D410E"/>
    <w:rsid w:val="002D495C"/>
    <w:rsid w:val="002E47EE"/>
    <w:rsid w:val="002E5210"/>
    <w:rsid w:val="002E5EF6"/>
    <w:rsid w:val="002E653E"/>
    <w:rsid w:val="002E6E59"/>
    <w:rsid w:val="002E7A1F"/>
    <w:rsid w:val="002F15A1"/>
    <w:rsid w:val="002F2974"/>
    <w:rsid w:val="002F2E3D"/>
    <w:rsid w:val="002F3555"/>
    <w:rsid w:val="00300149"/>
    <w:rsid w:val="00301D84"/>
    <w:rsid w:val="00305088"/>
    <w:rsid w:val="00305137"/>
    <w:rsid w:val="003053C4"/>
    <w:rsid w:val="00306F0D"/>
    <w:rsid w:val="00310857"/>
    <w:rsid w:val="0031418F"/>
    <w:rsid w:val="003149D0"/>
    <w:rsid w:val="00315462"/>
    <w:rsid w:val="003154B2"/>
    <w:rsid w:val="003155B1"/>
    <w:rsid w:val="00315F7D"/>
    <w:rsid w:val="00320400"/>
    <w:rsid w:val="00322812"/>
    <w:rsid w:val="00323538"/>
    <w:rsid w:val="00323C72"/>
    <w:rsid w:val="003250CF"/>
    <w:rsid w:val="00327775"/>
    <w:rsid w:val="003300B7"/>
    <w:rsid w:val="00331CCF"/>
    <w:rsid w:val="00333A09"/>
    <w:rsid w:val="00335240"/>
    <w:rsid w:val="00335B67"/>
    <w:rsid w:val="00336281"/>
    <w:rsid w:val="00336BF2"/>
    <w:rsid w:val="0034018D"/>
    <w:rsid w:val="0034019D"/>
    <w:rsid w:val="00342639"/>
    <w:rsid w:val="003437BB"/>
    <w:rsid w:val="00343A11"/>
    <w:rsid w:val="003448F7"/>
    <w:rsid w:val="003456D3"/>
    <w:rsid w:val="00347EAE"/>
    <w:rsid w:val="003502A2"/>
    <w:rsid w:val="003508CD"/>
    <w:rsid w:val="003509F9"/>
    <w:rsid w:val="003540DC"/>
    <w:rsid w:val="00361326"/>
    <w:rsid w:val="003629A0"/>
    <w:rsid w:val="0036337C"/>
    <w:rsid w:val="003673C8"/>
    <w:rsid w:val="003715BB"/>
    <w:rsid w:val="00371F0B"/>
    <w:rsid w:val="0037215F"/>
    <w:rsid w:val="00374C4B"/>
    <w:rsid w:val="00374E61"/>
    <w:rsid w:val="00376530"/>
    <w:rsid w:val="00380838"/>
    <w:rsid w:val="00380F04"/>
    <w:rsid w:val="00381CB0"/>
    <w:rsid w:val="00381E19"/>
    <w:rsid w:val="003823D2"/>
    <w:rsid w:val="00383BF2"/>
    <w:rsid w:val="00385D5F"/>
    <w:rsid w:val="003874F9"/>
    <w:rsid w:val="00387638"/>
    <w:rsid w:val="00387C2A"/>
    <w:rsid w:val="00392178"/>
    <w:rsid w:val="0039233D"/>
    <w:rsid w:val="00394F05"/>
    <w:rsid w:val="0039598E"/>
    <w:rsid w:val="0039640B"/>
    <w:rsid w:val="0039723C"/>
    <w:rsid w:val="003A29D0"/>
    <w:rsid w:val="003A33B8"/>
    <w:rsid w:val="003A34F3"/>
    <w:rsid w:val="003A40BB"/>
    <w:rsid w:val="003B4D76"/>
    <w:rsid w:val="003B4EE4"/>
    <w:rsid w:val="003B52BE"/>
    <w:rsid w:val="003B646E"/>
    <w:rsid w:val="003B76B6"/>
    <w:rsid w:val="003B7E40"/>
    <w:rsid w:val="003C0BDC"/>
    <w:rsid w:val="003C1C69"/>
    <w:rsid w:val="003C7FCD"/>
    <w:rsid w:val="003D0AA0"/>
    <w:rsid w:val="003D19E4"/>
    <w:rsid w:val="003D1C92"/>
    <w:rsid w:val="003D262C"/>
    <w:rsid w:val="003D2CD6"/>
    <w:rsid w:val="003D41D5"/>
    <w:rsid w:val="003D5B5B"/>
    <w:rsid w:val="003D62B6"/>
    <w:rsid w:val="003E01F6"/>
    <w:rsid w:val="003E1334"/>
    <w:rsid w:val="003E569E"/>
    <w:rsid w:val="003E69E3"/>
    <w:rsid w:val="003F0B4E"/>
    <w:rsid w:val="003F206E"/>
    <w:rsid w:val="003F4B0C"/>
    <w:rsid w:val="003F5838"/>
    <w:rsid w:val="004033A9"/>
    <w:rsid w:val="004076EA"/>
    <w:rsid w:val="00407AB0"/>
    <w:rsid w:val="00411748"/>
    <w:rsid w:val="00411990"/>
    <w:rsid w:val="0041451D"/>
    <w:rsid w:val="00415D03"/>
    <w:rsid w:val="00415E4C"/>
    <w:rsid w:val="00420FF8"/>
    <w:rsid w:val="00422A72"/>
    <w:rsid w:val="00424320"/>
    <w:rsid w:val="00425B74"/>
    <w:rsid w:val="00426E16"/>
    <w:rsid w:val="00431C0F"/>
    <w:rsid w:val="0043293E"/>
    <w:rsid w:val="00432D5D"/>
    <w:rsid w:val="00432FCF"/>
    <w:rsid w:val="00433F8B"/>
    <w:rsid w:val="00435604"/>
    <w:rsid w:val="004370CD"/>
    <w:rsid w:val="004410A5"/>
    <w:rsid w:val="00441148"/>
    <w:rsid w:val="00441863"/>
    <w:rsid w:val="004427AE"/>
    <w:rsid w:val="00443965"/>
    <w:rsid w:val="00447D06"/>
    <w:rsid w:val="00450A23"/>
    <w:rsid w:val="00451A98"/>
    <w:rsid w:val="0045408E"/>
    <w:rsid w:val="00455E50"/>
    <w:rsid w:val="00456565"/>
    <w:rsid w:val="00456E84"/>
    <w:rsid w:val="004600BB"/>
    <w:rsid w:val="004628C6"/>
    <w:rsid w:val="004640B9"/>
    <w:rsid w:val="00465409"/>
    <w:rsid w:val="00467D79"/>
    <w:rsid w:val="00471A0D"/>
    <w:rsid w:val="00472A21"/>
    <w:rsid w:val="004760AE"/>
    <w:rsid w:val="00476358"/>
    <w:rsid w:val="00476BD1"/>
    <w:rsid w:val="00480A81"/>
    <w:rsid w:val="00481719"/>
    <w:rsid w:val="004827AF"/>
    <w:rsid w:val="00486827"/>
    <w:rsid w:val="00487910"/>
    <w:rsid w:val="004965AF"/>
    <w:rsid w:val="00496A57"/>
    <w:rsid w:val="004A0D00"/>
    <w:rsid w:val="004A269C"/>
    <w:rsid w:val="004A3346"/>
    <w:rsid w:val="004A33EB"/>
    <w:rsid w:val="004A38DB"/>
    <w:rsid w:val="004A470C"/>
    <w:rsid w:val="004A5476"/>
    <w:rsid w:val="004A5FC2"/>
    <w:rsid w:val="004B2A99"/>
    <w:rsid w:val="004B56A9"/>
    <w:rsid w:val="004B5D8F"/>
    <w:rsid w:val="004B6A84"/>
    <w:rsid w:val="004B7AE5"/>
    <w:rsid w:val="004B7FED"/>
    <w:rsid w:val="004C2AE4"/>
    <w:rsid w:val="004C444F"/>
    <w:rsid w:val="004C48DF"/>
    <w:rsid w:val="004C5948"/>
    <w:rsid w:val="004C735F"/>
    <w:rsid w:val="004C79B8"/>
    <w:rsid w:val="004C7E0B"/>
    <w:rsid w:val="004D0EEB"/>
    <w:rsid w:val="004D0F13"/>
    <w:rsid w:val="004D267D"/>
    <w:rsid w:val="004D2E26"/>
    <w:rsid w:val="004D483E"/>
    <w:rsid w:val="004D4B3A"/>
    <w:rsid w:val="004D5058"/>
    <w:rsid w:val="004D5BEB"/>
    <w:rsid w:val="004D5CA4"/>
    <w:rsid w:val="004D62FD"/>
    <w:rsid w:val="004D7195"/>
    <w:rsid w:val="004E0DDC"/>
    <w:rsid w:val="004E12CB"/>
    <w:rsid w:val="004E17FA"/>
    <w:rsid w:val="004E253C"/>
    <w:rsid w:val="004E3A60"/>
    <w:rsid w:val="004E56F0"/>
    <w:rsid w:val="004E5B58"/>
    <w:rsid w:val="004E76EC"/>
    <w:rsid w:val="004E7FA9"/>
    <w:rsid w:val="004F0CF4"/>
    <w:rsid w:val="004F12F8"/>
    <w:rsid w:val="004F2DB9"/>
    <w:rsid w:val="004F45C8"/>
    <w:rsid w:val="004F4721"/>
    <w:rsid w:val="004F4CE7"/>
    <w:rsid w:val="004F522C"/>
    <w:rsid w:val="005000F4"/>
    <w:rsid w:val="0050397E"/>
    <w:rsid w:val="00504AFC"/>
    <w:rsid w:val="00506076"/>
    <w:rsid w:val="0050634D"/>
    <w:rsid w:val="005066E0"/>
    <w:rsid w:val="00507478"/>
    <w:rsid w:val="0051000F"/>
    <w:rsid w:val="00510496"/>
    <w:rsid w:val="00510700"/>
    <w:rsid w:val="00510B5A"/>
    <w:rsid w:val="00511021"/>
    <w:rsid w:val="00511575"/>
    <w:rsid w:val="005117FE"/>
    <w:rsid w:val="00513F69"/>
    <w:rsid w:val="00514175"/>
    <w:rsid w:val="00515C17"/>
    <w:rsid w:val="00516D78"/>
    <w:rsid w:val="0052042C"/>
    <w:rsid w:val="005204D5"/>
    <w:rsid w:val="00527E20"/>
    <w:rsid w:val="0053138B"/>
    <w:rsid w:val="0053401A"/>
    <w:rsid w:val="005342DE"/>
    <w:rsid w:val="00536C67"/>
    <w:rsid w:val="0053727F"/>
    <w:rsid w:val="00537399"/>
    <w:rsid w:val="00537533"/>
    <w:rsid w:val="0054006B"/>
    <w:rsid w:val="00542AFA"/>
    <w:rsid w:val="00546D54"/>
    <w:rsid w:val="005473FE"/>
    <w:rsid w:val="005515EB"/>
    <w:rsid w:val="00552F90"/>
    <w:rsid w:val="00554DFA"/>
    <w:rsid w:val="00556865"/>
    <w:rsid w:val="005572E4"/>
    <w:rsid w:val="00557604"/>
    <w:rsid w:val="00560045"/>
    <w:rsid w:val="0056023D"/>
    <w:rsid w:val="00560246"/>
    <w:rsid w:val="00561B98"/>
    <w:rsid w:val="005636AA"/>
    <w:rsid w:val="00563D3D"/>
    <w:rsid w:val="00563DBF"/>
    <w:rsid w:val="00564D4E"/>
    <w:rsid w:val="00570AC8"/>
    <w:rsid w:val="0057211B"/>
    <w:rsid w:val="005767E1"/>
    <w:rsid w:val="00582012"/>
    <w:rsid w:val="00583025"/>
    <w:rsid w:val="00587EF7"/>
    <w:rsid w:val="00590566"/>
    <w:rsid w:val="00592867"/>
    <w:rsid w:val="00592F4E"/>
    <w:rsid w:val="00593AA0"/>
    <w:rsid w:val="00593EEC"/>
    <w:rsid w:val="00595380"/>
    <w:rsid w:val="005A28F5"/>
    <w:rsid w:val="005B10EF"/>
    <w:rsid w:val="005B3794"/>
    <w:rsid w:val="005B45CB"/>
    <w:rsid w:val="005B5C25"/>
    <w:rsid w:val="005B68C5"/>
    <w:rsid w:val="005B7E24"/>
    <w:rsid w:val="005C138E"/>
    <w:rsid w:val="005C76C4"/>
    <w:rsid w:val="005D0C1B"/>
    <w:rsid w:val="005D113B"/>
    <w:rsid w:val="005D1439"/>
    <w:rsid w:val="005D5523"/>
    <w:rsid w:val="005D59A5"/>
    <w:rsid w:val="005E391B"/>
    <w:rsid w:val="005E5495"/>
    <w:rsid w:val="005E60A5"/>
    <w:rsid w:val="005E700C"/>
    <w:rsid w:val="005F06EF"/>
    <w:rsid w:val="005F256B"/>
    <w:rsid w:val="005F775F"/>
    <w:rsid w:val="005F7965"/>
    <w:rsid w:val="00600A2D"/>
    <w:rsid w:val="00602E0E"/>
    <w:rsid w:val="00603788"/>
    <w:rsid w:val="0060426E"/>
    <w:rsid w:val="00605C91"/>
    <w:rsid w:val="00606BD7"/>
    <w:rsid w:val="00607FF1"/>
    <w:rsid w:val="0061105B"/>
    <w:rsid w:val="00613487"/>
    <w:rsid w:val="00620CB2"/>
    <w:rsid w:val="00621987"/>
    <w:rsid w:val="00622283"/>
    <w:rsid w:val="00626137"/>
    <w:rsid w:val="0062765F"/>
    <w:rsid w:val="006335CE"/>
    <w:rsid w:val="00633D21"/>
    <w:rsid w:val="00635DAC"/>
    <w:rsid w:val="0063718D"/>
    <w:rsid w:val="00637FBD"/>
    <w:rsid w:val="00640249"/>
    <w:rsid w:val="00640DEF"/>
    <w:rsid w:val="00642AD0"/>
    <w:rsid w:val="006470BD"/>
    <w:rsid w:val="00651D69"/>
    <w:rsid w:val="00651FEE"/>
    <w:rsid w:val="00653391"/>
    <w:rsid w:val="00653B12"/>
    <w:rsid w:val="006546ED"/>
    <w:rsid w:val="006560B8"/>
    <w:rsid w:val="00656785"/>
    <w:rsid w:val="0065725A"/>
    <w:rsid w:val="006626B6"/>
    <w:rsid w:val="00663C56"/>
    <w:rsid w:val="00664DDC"/>
    <w:rsid w:val="00667771"/>
    <w:rsid w:val="00671F97"/>
    <w:rsid w:val="00672ABF"/>
    <w:rsid w:val="0067345A"/>
    <w:rsid w:val="006736B3"/>
    <w:rsid w:val="006738EF"/>
    <w:rsid w:val="0067595F"/>
    <w:rsid w:val="00683831"/>
    <w:rsid w:val="00683B3A"/>
    <w:rsid w:val="00683B46"/>
    <w:rsid w:val="00683D21"/>
    <w:rsid w:val="00684382"/>
    <w:rsid w:val="006949DA"/>
    <w:rsid w:val="00694B46"/>
    <w:rsid w:val="00694C16"/>
    <w:rsid w:val="00695003"/>
    <w:rsid w:val="0069630D"/>
    <w:rsid w:val="00696519"/>
    <w:rsid w:val="006A0E33"/>
    <w:rsid w:val="006A13B9"/>
    <w:rsid w:val="006A3D7B"/>
    <w:rsid w:val="006B2659"/>
    <w:rsid w:val="006B2A10"/>
    <w:rsid w:val="006B2AF7"/>
    <w:rsid w:val="006B39F3"/>
    <w:rsid w:val="006B4D9B"/>
    <w:rsid w:val="006B628B"/>
    <w:rsid w:val="006B69E5"/>
    <w:rsid w:val="006B7404"/>
    <w:rsid w:val="006C214E"/>
    <w:rsid w:val="006C4685"/>
    <w:rsid w:val="006C5C5A"/>
    <w:rsid w:val="006D2859"/>
    <w:rsid w:val="006D41C8"/>
    <w:rsid w:val="006D5E03"/>
    <w:rsid w:val="006D6D1D"/>
    <w:rsid w:val="006D72D0"/>
    <w:rsid w:val="006E28D7"/>
    <w:rsid w:val="006E385F"/>
    <w:rsid w:val="006E3A0A"/>
    <w:rsid w:val="006E52D3"/>
    <w:rsid w:val="006E593D"/>
    <w:rsid w:val="006E7FFA"/>
    <w:rsid w:val="006F6656"/>
    <w:rsid w:val="00701583"/>
    <w:rsid w:val="00701894"/>
    <w:rsid w:val="007019F0"/>
    <w:rsid w:val="00701CD0"/>
    <w:rsid w:val="00702D24"/>
    <w:rsid w:val="00705F6F"/>
    <w:rsid w:val="00707E1C"/>
    <w:rsid w:val="0071027D"/>
    <w:rsid w:val="00714700"/>
    <w:rsid w:val="007164AA"/>
    <w:rsid w:val="00716EBA"/>
    <w:rsid w:val="00720FDB"/>
    <w:rsid w:val="00722804"/>
    <w:rsid w:val="00722A3B"/>
    <w:rsid w:val="00722F36"/>
    <w:rsid w:val="00723E83"/>
    <w:rsid w:val="00724167"/>
    <w:rsid w:val="0072531A"/>
    <w:rsid w:val="00726691"/>
    <w:rsid w:val="0073109D"/>
    <w:rsid w:val="0073425A"/>
    <w:rsid w:val="00734785"/>
    <w:rsid w:val="00735C3F"/>
    <w:rsid w:val="00736EA4"/>
    <w:rsid w:val="0073705D"/>
    <w:rsid w:val="007379CE"/>
    <w:rsid w:val="00737C58"/>
    <w:rsid w:val="00737E34"/>
    <w:rsid w:val="00737E6B"/>
    <w:rsid w:val="00742E2E"/>
    <w:rsid w:val="00743C53"/>
    <w:rsid w:val="00744377"/>
    <w:rsid w:val="00745141"/>
    <w:rsid w:val="00745695"/>
    <w:rsid w:val="00745CF3"/>
    <w:rsid w:val="00751197"/>
    <w:rsid w:val="00751A6B"/>
    <w:rsid w:val="00752EE7"/>
    <w:rsid w:val="00754A93"/>
    <w:rsid w:val="00754BE2"/>
    <w:rsid w:val="00755074"/>
    <w:rsid w:val="00755721"/>
    <w:rsid w:val="00757588"/>
    <w:rsid w:val="00760915"/>
    <w:rsid w:val="00761F7B"/>
    <w:rsid w:val="007647AD"/>
    <w:rsid w:val="0076729A"/>
    <w:rsid w:val="0077620A"/>
    <w:rsid w:val="007810CE"/>
    <w:rsid w:val="007828DD"/>
    <w:rsid w:val="0078485E"/>
    <w:rsid w:val="00787427"/>
    <w:rsid w:val="007902C3"/>
    <w:rsid w:val="00791248"/>
    <w:rsid w:val="00791961"/>
    <w:rsid w:val="00791C73"/>
    <w:rsid w:val="007944FA"/>
    <w:rsid w:val="00796FED"/>
    <w:rsid w:val="007A042D"/>
    <w:rsid w:val="007A0B52"/>
    <w:rsid w:val="007A507D"/>
    <w:rsid w:val="007A5D7F"/>
    <w:rsid w:val="007A77B7"/>
    <w:rsid w:val="007B253C"/>
    <w:rsid w:val="007B6E48"/>
    <w:rsid w:val="007B79A5"/>
    <w:rsid w:val="007C2B3E"/>
    <w:rsid w:val="007C44DD"/>
    <w:rsid w:val="007D0840"/>
    <w:rsid w:val="007D1145"/>
    <w:rsid w:val="007D13B4"/>
    <w:rsid w:val="007D1DE3"/>
    <w:rsid w:val="007D349F"/>
    <w:rsid w:val="007D5E74"/>
    <w:rsid w:val="007D6DEC"/>
    <w:rsid w:val="007D77F2"/>
    <w:rsid w:val="007E0AB6"/>
    <w:rsid w:val="007E0AD2"/>
    <w:rsid w:val="007E2406"/>
    <w:rsid w:val="007E3CEC"/>
    <w:rsid w:val="007E3F8B"/>
    <w:rsid w:val="007E7E10"/>
    <w:rsid w:val="007F0493"/>
    <w:rsid w:val="007F15DF"/>
    <w:rsid w:val="007F17E2"/>
    <w:rsid w:val="007F18DC"/>
    <w:rsid w:val="007F38AD"/>
    <w:rsid w:val="007F58A8"/>
    <w:rsid w:val="007F6BF3"/>
    <w:rsid w:val="00801C45"/>
    <w:rsid w:val="00801C94"/>
    <w:rsid w:val="008035CB"/>
    <w:rsid w:val="00803AE8"/>
    <w:rsid w:val="0080423A"/>
    <w:rsid w:val="0080472B"/>
    <w:rsid w:val="008047C5"/>
    <w:rsid w:val="00811DC8"/>
    <w:rsid w:val="0081327A"/>
    <w:rsid w:val="00813D69"/>
    <w:rsid w:val="00814967"/>
    <w:rsid w:val="00815653"/>
    <w:rsid w:val="00815875"/>
    <w:rsid w:val="00821EBA"/>
    <w:rsid w:val="00821F08"/>
    <w:rsid w:val="00824F6E"/>
    <w:rsid w:val="0082681E"/>
    <w:rsid w:val="008271EC"/>
    <w:rsid w:val="00830B96"/>
    <w:rsid w:val="00831383"/>
    <w:rsid w:val="00834999"/>
    <w:rsid w:val="00834EBB"/>
    <w:rsid w:val="00835F01"/>
    <w:rsid w:val="00836401"/>
    <w:rsid w:val="00837DBA"/>
    <w:rsid w:val="0084059D"/>
    <w:rsid w:val="008427A3"/>
    <w:rsid w:val="00842AED"/>
    <w:rsid w:val="00843713"/>
    <w:rsid w:val="0084794F"/>
    <w:rsid w:val="00847D5E"/>
    <w:rsid w:val="0085050E"/>
    <w:rsid w:val="00852B70"/>
    <w:rsid w:val="00853284"/>
    <w:rsid w:val="00855AFF"/>
    <w:rsid w:val="00856AEC"/>
    <w:rsid w:val="00856BAA"/>
    <w:rsid w:val="0085703D"/>
    <w:rsid w:val="0086337C"/>
    <w:rsid w:val="0086352C"/>
    <w:rsid w:val="0086433C"/>
    <w:rsid w:val="0086565E"/>
    <w:rsid w:val="00865F8B"/>
    <w:rsid w:val="00866FC4"/>
    <w:rsid w:val="00867286"/>
    <w:rsid w:val="00870CB7"/>
    <w:rsid w:val="00873318"/>
    <w:rsid w:val="008733A2"/>
    <w:rsid w:val="008749CC"/>
    <w:rsid w:val="008752F0"/>
    <w:rsid w:val="008769DB"/>
    <w:rsid w:val="00881165"/>
    <w:rsid w:val="008818D3"/>
    <w:rsid w:val="00884DCA"/>
    <w:rsid w:val="00885B42"/>
    <w:rsid w:val="00890C5C"/>
    <w:rsid w:val="00891C02"/>
    <w:rsid w:val="008934E8"/>
    <w:rsid w:val="0089367F"/>
    <w:rsid w:val="008943DB"/>
    <w:rsid w:val="00895AC0"/>
    <w:rsid w:val="0089704C"/>
    <w:rsid w:val="00897D86"/>
    <w:rsid w:val="00897EAE"/>
    <w:rsid w:val="008A2256"/>
    <w:rsid w:val="008A2611"/>
    <w:rsid w:val="008A4C42"/>
    <w:rsid w:val="008A638A"/>
    <w:rsid w:val="008A6575"/>
    <w:rsid w:val="008A7A8D"/>
    <w:rsid w:val="008B0349"/>
    <w:rsid w:val="008B057B"/>
    <w:rsid w:val="008B28F7"/>
    <w:rsid w:val="008B3F6B"/>
    <w:rsid w:val="008B4042"/>
    <w:rsid w:val="008B58AE"/>
    <w:rsid w:val="008B69BB"/>
    <w:rsid w:val="008B7ADA"/>
    <w:rsid w:val="008C107A"/>
    <w:rsid w:val="008C1487"/>
    <w:rsid w:val="008C3227"/>
    <w:rsid w:val="008C3311"/>
    <w:rsid w:val="008D0836"/>
    <w:rsid w:val="008D0EBD"/>
    <w:rsid w:val="008D0F13"/>
    <w:rsid w:val="008D1EA5"/>
    <w:rsid w:val="008D2676"/>
    <w:rsid w:val="008D2E39"/>
    <w:rsid w:val="008D3C63"/>
    <w:rsid w:val="008D4629"/>
    <w:rsid w:val="008D5B9B"/>
    <w:rsid w:val="008D7326"/>
    <w:rsid w:val="008E04BA"/>
    <w:rsid w:val="008E1181"/>
    <w:rsid w:val="008E1638"/>
    <w:rsid w:val="008E2CDD"/>
    <w:rsid w:val="008E33A1"/>
    <w:rsid w:val="008F092C"/>
    <w:rsid w:val="008F1811"/>
    <w:rsid w:val="008F265E"/>
    <w:rsid w:val="008F41CC"/>
    <w:rsid w:val="008F776E"/>
    <w:rsid w:val="00904971"/>
    <w:rsid w:val="009056D4"/>
    <w:rsid w:val="00906F1F"/>
    <w:rsid w:val="009101C3"/>
    <w:rsid w:val="00912ED2"/>
    <w:rsid w:val="00913418"/>
    <w:rsid w:val="009159CA"/>
    <w:rsid w:val="009166FD"/>
    <w:rsid w:val="009174CA"/>
    <w:rsid w:val="00920E99"/>
    <w:rsid w:val="009227CB"/>
    <w:rsid w:val="00923F4B"/>
    <w:rsid w:val="009257A3"/>
    <w:rsid w:val="0092656B"/>
    <w:rsid w:val="0092778E"/>
    <w:rsid w:val="009324BC"/>
    <w:rsid w:val="00935224"/>
    <w:rsid w:val="00937019"/>
    <w:rsid w:val="00943EFE"/>
    <w:rsid w:val="00945EAA"/>
    <w:rsid w:val="00956D33"/>
    <w:rsid w:val="0096446C"/>
    <w:rsid w:val="009656C1"/>
    <w:rsid w:val="00965D94"/>
    <w:rsid w:val="00970CD3"/>
    <w:rsid w:val="009743D1"/>
    <w:rsid w:val="009750EC"/>
    <w:rsid w:val="00975FBD"/>
    <w:rsid w:val="00977B53"/>
    <w:rsid w:val="00977C06"/>
    <w:rsid w:val="00981407"/>
    <w:rsid w:val="009822D9"/>
    <w:rsid w:val="00983DCD"/>
    <w:rsid w:val="00987C62"/>
    <w:rsid w:val="0099021B"/>
    <w:rsid w:val="009902F7"/>
    <w:rsid w:val="00995463"/>
    <w:rsid w:val="009A0C0D"/>
    <w:rsid w:val="009A1C86"/>
    <w:rsid w:val="009A2331"/>
    <w:rsid w:val="009A3FC8"/>
    <w:rsid w:val="009A48D0"/>
    <w:rsid w:val="009A4B73"/>
    <w:rsid w:val="009A77F8"/>
    <w:rsid w:val="009A78EC"/>
    <w:rsid w:val="009B2D67"/>
    <w:rsid w:val="009B67D5"/>
    <w:rsid w:val="009B7204"/>
    <w:rsid w:val="009B7262"/>
    <w:rsid w:val="009B787F"/>
    <w:rsid w:val="009B78A1"/>
    <w:rsid w:val="009C476B"/>
    <w:rsid w:val="009C6E7C"/>
    <w:rsid w:val="009D2037"/>
    <w:rsid w:val="009D20F2"/>
    <w:rsid w:val="009D3711"/>
    <w:rsid w:val="009D52A8"/>
    <w:rsid w:val="009D5692"/>
    <w:rsid w:val="009D67B1"/>
    <w:rsid w:val="009E1442"/>
    <w:rsid w:val="009E3C9E"/>
    <w:rsid w:val="009E52FE"/>
    <w:rsid w:val="009E64FD"/>
    <w:rsid w:val="009E67EC"/>
    <w:rsid w:val="009E74FA"/>
    <w:rsid w:val="009E7B45"/>
    <w:rsid w:val="009F0239"/>
    <w:rsid w:val="009F089C"/>
    <w:rsid w:val="009F2E3D"/>
    <w:rsid w:val="009F4342"/>
    <w:rsid w:val="009F519B"/>
    <w:rsid w:val="009F5639"/>
    <w:rsid w:val="009F687F"/>
    <w:rsid w:val="009F7359"/>
    <w:rsid w:val="009F7DFB"/>
    <w:rsid w:val="00A00EE0"/>
    <w:rsid w:val="00A06AD0"/>
    <w:rsid w:val="00A06EAC"/>
    <w:rsid w:val="00A0723B"/>
    <w:rsid w:val="00A11888"/>
    <w:rsid w:val="00A12E08"/>
    <w:rsid w:val="00A13EF8"/>
    <w:rsid w:val="00A13FDB"/>
    <w:rsid w:val="00A140DB"/>
    <w:rsid w:val="00A1460E"/>
    <w:rsid w:val="00A15A79"/>
    <w:rsid w:val="00A16E1B"/>
    <w:rsid w:val="00A17E76"/>
    <w:rsid w:val="00A20CAF"/>
    <w:rsid w:val="00A2289C"/>
    <w:rsid w:val="00A3098C"/>
    <w:rsid w:val="00A3147C"/>
    <w:rsid w:val="00A31AF3"/>
    <w:rsid w:val="00A31CA1"/>
    <w:rsid w:val="00A32BD8"/>
    <w:rsid w:val="00A34F40"/>
    <w:rsid w:val="00A35F5C"/>
    <w:rsid w:val="00A365CA"/>
    <w:rsid w:val="00A37F56"/>
    <w:rsid w:val="00A40525"/>
    <w:rsid w:val="00A41306"/>
    <w:rsid w:val="00A423BB"/>
    <w:rsid w:val="00A4519F"/>
    <w:rsid w:val="00A45DED"/>
    <w:rsid w:val="00A544E9"/>
    <w:rsid w:val="00A56A82"/>
    <w:rsid w:val="00A57C65"/>
    <w:rsid w:val="00A61A25"/>
    <w:rsid w:val="00A64A13"/>
    <w:rsid w:val="00A6522B"/>
    <w:rsid w:val="00A717C7"/>
    <w:rsid w:val="00A7251D"/>
    <w:rsid w:val="00A74986"/>
    <w:rsid w:val="00A75589"/>
    <w:rsid w:val="00A777F3"/>
    <w:rsid w:val="00A77E97"/>
    <w:rsid w:val="00A80CD0"/>
    <w:rsid w:val="00A82B69"/>
    <w:rsid w:val="00A82F55"/>
    <w:rsid w:val="00A839F5"/>
    <w:rsid w:val="00A855CE"/>
    <w:rsid w:val="00A859C7"/>
    <w:rsid w:val="00A91377"/>
    <w:rsid w:val="00A91A20"/>
    <w:rsid w:val="00A941AE"/>
    <w:rsid w:val="00A9486F"/>
    <w:rsid w:val="00A94C26"/>
    <w:rsid w:val="00A95238"/>
    <w:rsid w:val="00A961D2"/>
    <w:rsid w:val="00A972E5"/>
    <w:rsid w:val="00AA080A"/>
    <w:rsid w:val="00AA21F7"/>
    <w:rsid w:val="00AA478F"/>
    <w:rsid w:val="00AA546A"/>
    <w:rsid w:val="00AA7095"/>
    <w:rsid w:val="00AB0A6E"/>
    <w:rsid w:val="00AB0E4A"/>
    <w:rsid w:val="00AB12ED"/>
    <w:rsid w:val="00AB1978"/>
    <w:rsid w:val="00AB26A4"/>
    <w:rsid w:val="00AB3B4D"/>
    <w:rsid w:val="00AB3EAD"/>
    <w:rsid w:val="00AB45B3"/>
    <w:rsid w:val="00AB74F8"/>
    <w:rsid w:val="00AC032C"/>
    <w:rsid w:val="00AC1DEC"/>
    <w:rsid w:val="00AC5E9B"/>
    <w:rsid w:val="00AC60FF"/>
    <w:rsid w:val="00AC7053"/>
    <w:rsid w:val="00AD0C96"/>
    <w:rsid w:val="00AD19EC"/>
    <w:rsid w:val="00AD22B3"/>
    <w:rsid w:val="00AD6BB1"/>
    <w:rsid w:val="00AD6DFB"/>
    <w:rsid w:val="00AD7496"/>
    <w:rsid w:val="00AD794A"/>
    <w:rsid w:val="00AE0487"/>
    <w:rsid w:val="00AE0CCF"/>
    <w:rsid w:val="00AE14B2"/>
    <w:rsid w:val="00AE25C3"/>
    <w:rsid w:val="00AE31FA"/>
    <w:rsid w:val="00AE3831"/>
    <w:rsid w:val="00AE6D44"/>
    <w:rsid w:val="00AF0A3A"/>
    <w:rsid w:val="00AF23A9"/>
    <w:rsid w:val="00AF396D"/>
    <w:rsid w:val="00AF67EA"/>
    <w:rsid w:val="00AF7838"/>
    <w:rsid w:val="00B004D7"/>
    <w:rsid w:val="00B00B56"/>
    <w:rsid w:val="00B0218A"/>
    <w:rsid w:val="00B02C4C"/>
    <w:rsid w:val="00B03514"/>
    <w:rsid w:val="00B04197"/>
    <w:rsid w:val="00B04731"/>
    <w:rsid w:val="00B06C2A"/>
    <w:rsid w:val="00B10385"/>
    <w:rsid w:val="00B12AD6"/>
    <w:rsid w:val="00B14246"/>
    <w:rsid w:val="00B14913"/>
    <w:rsid w:val="00B15AE7"/>
    <w:rsid w:val="00B15EAF"/>
    <w:rsid w:val="00B20E1F"/>
    <w:rsid w:val="00B2122A"/>
    <w:rsid w:val="00B216F0"/>
    <w:rsid w:val="00B23A7A"/>
    <w:rsid w:val="00B2458E"/>
    <w:rsid w:val="00B24F33"/>
    <w:rsid w:val="00B26599"/>
    <w:rsid w:val="00B30CB6"/>
    <w:rsid w:val="00B31043"/>
    <w:rsid w:val="00B31D2B"/>
    <w:rsid w:val="00B32243"/>
    <w:rsid w:val="00B3226D"/>
    <w:rsid w:val="00B33549"/>
    <w:rsid w:val="00B335BD"/>
    <w:rsid w:val="00B33917"/>
    <w:rsid w:val="00B339D1"/>
    <w:rsid w:val="00B34429"/>
    <w:rsid w:val="00B36315"/>
    <w:rsid w:val="00B40555"/>
    <w:rsid w:val="00B43367"/>
    <w:rsid w:val="00B4337B"/>
    <w:rsid w:val="00B46C66"/>
    <w:rsid w:val="00B4790C"/>
    <w:rsid w:val="00B524F9"/>
    <w:rsid w:val="00B55487"/>
    <w:rsid w:val="00B55C60"/>
    <w:rsid w:val="00B56C39"/>
    <w:rsid w:val="00B60E92"/>
    <w:rsid w:val="00B6338E"/>
    <w:rsid w:val="00B64CF7"/>
    <w:rsid w:val="00B65F6D"/>
    <w:rsid w:val="00B701FE"/>
    <w:rsid w:val="00B7115D"/>
    <w:rsid w:val="00B74014"/>
    <w:rsid w:val="00B75054"/>
    <w:rsid w:val="00B76287"/>
    <w:rsid w:val="00B76BE6"/>
    <w:rsid w:val="00B77FD7"/>
    <w:rsid w:val="00B81512"/>
    <w:rsid w:val="00B852BC"/>
    <w:rsid w:val="00B86327"/>
    <w:rsid w:val="00B86D93"/>
    <w:rsid w:val="00B872CA"/>
    <w:rsid w:val="00B87749"/>
    <w:rsid w:val="00B87F73"/>
    <w:rsid w:val="00B9049A"/>
    <w:rsid w:val="00B9085D"/>
    <w:rsid w:val="00B935FF"/>
    <w:rsid w:val="00B93FE3"/>
    <w:rsid w:val="00BA30BD"/>
    <w:rsid w:val="00BA43E4"/>
    <w:rsid w:val="00BA4F6F"/>
    <w:rsid w:val="00BA5C90"/>
    <w:rsid w:val="00BA724B"/>
    <w:rsid w:val="00BA7A62"/>
    <w:rsid w:val="00BB3429"/>
    <w:rsid w:val="00BB6754"/>
    <w:rsid w:val="00BB69DF"/>
    <w:rsid w:val="00BB7130"/>
    <w:rsid w:val="00BB7FA9"/>
    <w:rsid w:val="00BC0155"/>
    <w:rsid w:val="00BC0D8C"/>
    <w:rsid w:val="00BC245A"/>
    <w:rsid w:val="00BC3896"/>
    <w:rsid w:val="00BC5CB3"/>
    <w:rsid w:val="00BD0859"/>
    <w:rsid w:val="00BD16CE"/>
    <w:rsid w:val="00BD1B94"/>
    <w:rsid w:val="00BD582F"/>
    <w:rsid w:val="00BD69F7"/>
    <w:rsid w:val="00BD7C69"/>
    <w:rsid w:val="00BE0110"/>
    <w:rsid w:val="00BE0821"/>
    <w:rsid w:val="00BE0D14"/>
    <w:rsid w:val="00BE1363"/>
    <w:rsid w:val="00BE28C8"/>
    <w:rsid w:val="00BE31F8"/>
    <w:rsid w:val="00BE32A7"/>
    <w:rsid w:val="00BE534F"/>
    <w:rsid w:val="00BE703A"/>
    <w:rsid w:val="00BF0D26"/>
    <w:rsid w:val="00BF10D1"/>
    <w:rsid w:val="00BF1B93"/>
    <w:rsid w:val="00BF1D89"/>
    <w:rsid w:val="00BF3342"/>
    <w:rsid w:val="00BF59AF"/>
    <w:rsid w:val="00BF5C41"/>
    <w:rsid w:val="00BF796E"/>
    <w:rsid w:val="00C01E70"/>
    <w:rsid w:val="00C03999"/>
    <w:rsid w:val="00C0737D"/>
    <w:rsid w:val="00C100F7"/>
    <w:rsid w:val="00C11A3C"/>
    <w:rsid w:val="00C16F38"/>
    <w:rsid w:val="00C205C7"/>
    <w:rsid w:val="00C22E02"/>
    <w:rsid w:val="00C234C0"/>
    <w:rsid w:val="00C25C64"/>
    <w:rsid w:val="00C26E3B"/>
    <w:rsid w:val="00C30427"/>
    <w:rsid w:val="00C331C3"/>
    <w:rsid w:val="00C34CB2"/>
    <w:rsid w:val="00C41668"/>
    <w:rsid w:val="00C42AB7"/>
    <w:rsid w:val="00C4312F"/>
    <w:rsid w:val="00C47AAC"/>
    <w:rsid w:val="00C5624E"/>
    <w:rsid w:val="00C579C4"/>
    <w:rsid w:val="00C57A29"/>
    <w:rsid w:val="00C60AA5"/>
    <w:rsid w:val="00C634E6"/>
    <w:rsid w:val="00C67A83"/>
    <w:rsid w:val="00C711EF"/>
    <w:rsid w:val="00C71C6D"/>
    <w:rsid w:val="00C725C3"/>
    <w:rsid w:val="00C7369F"/>
    <w:rsid w:val="00C761F2"/>
    <w:rsid w:val="00C82FEE"/>
    <w:rsid w:val="00C8340B"/>
    <w:rsid w:val="00C8507A"/>
    <w:rsid w:val="00C85A19"/>
    <w:rsid w:val="00C87D3A"/>
    <w:rsid w:val="00C9089E"/>
    <w:rsid w:val="00C91C2B"/>
    <w:rsid w:val="00C91E58"/>
    <w:rsid w:val="00C933D7"/>
    <w:rsid w:val="00C94702"/>
    <w:rsid w:val="00C94952"/>
    <w:rsid w:val="00C9570E"/>
    <w:rsid w:val="00C95B9B"/>
    <w:rsid w:val="00C97995"/>
    <w:rsid w:val="00CA240A"/>
    <w:rsid w:val="00CA4469"/>
    <w:rsid w:val="00CA4D4E"/>
    <w:rsid w:val="00CA5178"/>
    <w:rsid w:val="00CA71FE"/>
    <w:rsid w:val="00CA74ED"/>
    <w:rsid w:val="00CA7553"/>
    <w:rsid w:val="00CB175E"/>
    <w:rsid w:val="00CB2672"/>
    <w:rsid w:val="00CB29C3"/>
    <w:rsid w:val="00CB2BE8"/>
    <w:rsid w:val="00CB5742"/>
    <w:rsid w:val="00CB5FE5"/>
    <w:rsid w:val="00CB661C"/>
    <w:rsid w:val="00CB6CBE"/>
    <w:rsid w:val="00CC0C32"/>
    <w:rsid w:val="00CC1508"/>
    <w:rsid w:val="00CC23D6"/>
    <w:rsid w:val="00CC2735"/>
    <w:rsid w:val="00CC5225"/>
    <w:rsid w:val="00CC5952"/>
    <w:rsid w:val="00CD0B0C"/>
    <w:rsid w:val="00CD0C98"/>
    <w:rsid w:val="00CD66FD"/>
    <w:rsid w:val="00CE0DF3"/>
    <w:rsid w:val="00CE0F20"/>
    <w:rsid w:val="00CE1374"/>
    <w:rsid w:val="00CE3468"/>
    <w:rsid w:val="00CE409B"/>
    <w:rsid w:val="00CE5C0B"/>
    <w:rsid w:val="00CE61AC"/>
    <w:rsid w:val="00CE6C01"/>
    <w:rsid w:val="00CF2EA3"/>
    <w:rsid w:val="00CF3E4B"/>
    <w:rsid w:val="00CF4915"/>
    <w:rsid w:val="00CF4B8A"/>
    <w:rsid w:val="00CF5BBE"/>
    <w:rsid w:val="00CF6F42"/>
    <w:rsid w:val="00CF6F84"/>
    <w:rsid w:val="00CF761E"/>
    <w:rsid w:val="00CF7D2F"/>
    <w:rsid w:val="00D01ADE"/>
    <w:rsid w:val="00D01DFC"/>
    <w:rsid w:val="00D029DD"/>
    <w:rsid w:val="00D02BF2"/>
    <w:rsid w:val="00D0300D"/>
    <w:rsid w:val="00D03FD2"/>
    <w:rsid w:val="00D10A56"/>
    <w:rsid w:val="00D11AFD"/>
    <w:rsid w:val="00D120F1"/>
    <w:rsid w:val="00D1212B"/>
    <w:rsid w:val="00D12346"/>
    <w:rsid w:val="00D13CBB"/>
    <w:rsid w:val="00D14488"/>
    <w:rsid w:val="00D16D85"/>
    <w:rsid w:val="00D171CD"/>
    <w:rsid w:val="00D17FAC"/>
    <w:rsid w:val="00D22514"/>
    <w:rsid w:val="00D226CD"/>
    <w:rsid w:val="00D24288"/>
    <w:rsid w:val="00D2437F"/>
    <w:rsid w:val="00D253CC"/>
    <w:rsid w:val="00D2551B"/>
    <w:rsid w:val="00D31B28"/>
    <w:rsid w:val="00D31B57"/>
    <w:rsid w:val="00D32DB4"/>
    <w:rsid w:val="00D34842"/>
    <w:rsid w:val="00D354D9"/>
    <w:rsid w:val="00D37D54"/>
    <w:rsid w:val="00D423F0"/>
    <w:rsid w:val="00D43ADF"/>
    <w:rsid w:val="00D51CE6"/>
    <w:rsid w:val="00D5262B"/>
    <w:rsid w:val="00D53309"/>
    <w:rsid w:val="00D545DE"/>
    <w:rsid w:val="00D55C9A"/>
    <w:rsid w:val="00D60724"/>
    <w:rsid w:val="00D61AAB"/>
    <w:rsid w:val="00D63F61"/>
    <w:rsid w:val="00D66272"/>
    <w:rsid w:val="00D70006"/>
    <w:rsid w:val="00D71AE1"/>
    <w:rsid w:val="00D72FED"/>
    <w:rsid w:val="00D7374C"/>
    <w:rsid w:val="00D76991"/>
    <w:rsid w:val="00D76FB6"/>
    <w:rsid w:val="00D80A64"/>
    <w:rsid w:val="00D82CA8"/>
    <w:rsid w:val="00D86073"/>
    <w:rsid w:val="00D90BE0"/>
    <w:rsid w:val="00D90EF6"/>
    <w:rsid w:val="00D910D4"/>
    <w:rsid w:val="00D917BC"/>
    <w:rsid w:val="00D91D2E"/>
    <w:rsid w:val="00D94375"/>
    <w:rsid w:val="00D947A1"/>
    <w:rsid w:val="00D9546F"/>
    <w:rsid w:val="00D960D7"/>
    <w:rsid w:val="00D9744F"/>
    <w:rsid w:val="00D97652"/>
    <w:rsid w:val="00DA0B34"/>
    <w:rsid w:val="00DA1312"/>
    <w:rsid w:val="00DA1484"/>
    <w:rsid w:val="00DA2CD0"/>
    <w:rsid w:val="00DA2ED8"/>
    <w:rsid w:val="00DA7E3B"/>
    <w:rsid w:val="00DB0A76"/>
    <w:rsid w:val="00DB24B8"/>
    <w:rsid w:val="00DB253A"/>
    <w:rsid w:val="00DB2C89"/>
    <w:rsid w:val="00DB4C7C"/>
    <w:rsid w:val="00DC06F9"/>
    <w:rsid w:val="00DC0798"/>
    <w:rsid w:val="00DC54C1"/>
    <w:rsid w:val="00DC550E"/>
    <w:rsid w:val="00DD11DF"/>
    <w:rsid w:val="00DD22B2"/>
    <w:rsid w:val="00DD2F54"/>
    <w:rsid w:val="00DD3025"/>
    <w:rsid w:val="00DD31D9"/>
    <w:rsid w:val="00DD36E3"/>
    <w:rsid w:val="00DD4FB2"/>
    <w:rsid w:val="00DD5DF4"/>
    <w:rsid w:val="00DE1EF0"/>
    <w:rsid w:val="00DE2A58"/>
    <w:rsid w:val="00DE4C03"/>
    <w:rsid w:val="00DE68FF"/>
    <w:rsid w:val="00DE7FC6"/>
    <w:rsid w:val="00DF1436"/>
    <w:rsid w:val="00DF1542"/>
    <w:rsid w:val="00DF1CF9"/>
    <w:rsid w:val="00DF7317"/>
    <w:rsid w:val="00E0023C"/>
    <w:rsid w:val="00E01F71"/>
    <w:rsid w:val="00E0291F"/>
    <w:rsid w:val="00E02FAF"/>
    <w:rsid w:val="00E03498"/>
    <w:rsid w:val="00E0765B"/>
    <w:rsid w:val="00E11C44"/>
    <w:rsid w:val="00E11D34"/>
    <w:rsid w:val="00E12D34"/>
    <w:rsid w:val="00E14C82"/>
    <w:rsid w:val="00E150B0"/>
    <w:rsid w:val="00E153C7"/>
    <w:rsid w:val="00E163A2"/>
    <w:rsid w:val="00E20BF0"/>
    <w:rsid w:val="00E233DE"/>
    <w:rsid w:val="00E235A0"/>
    <w:rsid w:val="00E242BD"/>
    <w:rsid w:val="00E255BB"/>
    <w:rsid w:val="00E26355"/>
    <w:rsid w:val="00E2636A"/>
    <w:rsid w:val="00E33EDB"/>
    <w:rsid w:val="00E3427E"/>
    <w:rsid w:val="00E35DEF"/>
    <w:rsid w:val="00E3693B"/>
    <w:rsid w:val="00E4302E"/>
    <w:rsid w:val="00E43E21"/>
    <w:rsid w:val="00E45112"/>
    <w:rsid w:val="00E51B27"/>
    <w:rsid w:val="00E52D55"/>
    <w:rsid w:val="00E61741"/>
    <w:rsid w:val="00E62E25"/>
    <w:rsid w:val="00E67D2B"/>
    <w:rsid w:val="00E7027F"/>
    <w:rsid w:val="00E73208"/>
    <w:rsid w:val="00E73E65"/>
    <w:rsid w:val="00E770EF"/>
    <w:rsid w:val="00E77CFC"/>
    <w:rsid w:val="00E803A1"/>
    <w:rsid w:val="00E82659"/>
    <w:rsid w:val="00E83D84"/>
    <w:rsid w:val="00E84E2C"/>
    <w:rsid w:val="00E85EB9"/>
    <w:rsid w:val="00E8675C"/>
    <w:rsid w:val="00E8719D"/>
    <w:rsid w:val="00E877F5"/>
    <w:rsid w:val="00E907C0"/>
    <w:rsid w:val="00E92EE2"/>
    <w:rsid w:val="00E942B2"/>
    <w:rsid w:val="00E954FF"/>
    <w:rsid w:val="00E97284"/>
    <w:rsid w:val="00EA3842"/>
    <w:rsid w:val="00EA4911"/>
    <w:rsid w:val="00EA5D91"/>
    <w:rsid w:val="00EA713A"/>
    <w:rsid w:val="00EA7466"/>
    <w:rsid w:val="00EA771F"/>
    <w:rsid w:val="00EB1005"/>
    <w:rsid w:val="00EB12F7"/>
    <w:rsid w:val="00EB2BD7"/>
    <w:rsid w:val="00EB2C24"/>
    <w:rsid w:val="00EB4DB5"/>
    <w:rsid w:val="00EB5A82"/>
    <w:rsid w:val="00EC0971"/>
    <w:rsid w:val="00EC3623"/>
    <w:rsid w:val="00EC4C8D"/>
    <w:rsid w:val="00EC506A"/>
    <w:rsid w:val="00EC744A"/>
    <w:rsid w:val="00EC7CBC"/>
    <w:rsid w:val="00ED0F54"/>
    <w:rsid w:val="00ED14F6"/>
    <w:rsid w:val="00ED23D2"/>
    <w:rsid w:val="00ED3C07"/>
    <w:rsid w:val="00ED4D0D"/>
    <w:rsid w:val="00ED4D2F"/>
    <w:rsid w:val="00ED5045"/>
    <w:rsid w:val="00ED59CF"/>
    <w:rsid w:val="00ED6451"/>
    <w:rsid w:val="00ED6EF8"/>
    <w:rsid w:val="00EE2923"/>
    <w:rsid w:val="00EE2C61"/>
    <w:rsid w:val="00EE30A0"/>
    <w:rsid w:val="00EE3D1E"/>
    <w:rsid w:val="00EE3D6D"/>
    <w:rsid w:val="00EE4B58"/>
    <w:rsid w:val="00EE4CF6"/>
    <w:rsid w:val="00EE7576"/>
    <w:rsid w:val="00EF0DDD"/>
    <w:rsid w:val="00EF105B"/>
    <w:rsid w:val="00EF1A07"/>
    <w:rsid w:val="00EF289E"/>
    <w:rsid w:val="00EF3441"/>
    <w:rsid w:val="00EF3E6B"/>
    <w:rsid w:val="00EF4DB1"/>
    <w:rsid w:val="00EF5F27"/>
    <w:rsid w:val="00F014BF"/>
    <w:rsid w:val="00F02473"/>
    <w:rsid w:val="00F066FE"/>
    <w:rsid w:val="00F110BF"/>
    <w:rsid w:val="00F1332F"/>
    <w:rsid w:val="00F1374B"/>
    <w:rsid w:val="00F139E1"/>
    <w:rsid w:val="00F14862"/>
    <w:rsid w:val="00F15BA7"/>
    <w:rsid w:val="00F15BEF"/>
    <w:rsid w:val="00F21472"/>
    <w:rsid w:val="00F2267E"/>
    <w:rsid w:val="00F25ABA"/>
    <w:rsid w:val="00F27D28"/>
    <w:rsid w:val="00F312D8"/>
    <w:rsid w:val="00F3348F"/>
    <w:rsid w:val="00F41698"/>
    <w:rsid w:val="00F428D2"/>
    <w:rsid w:val="00F445F5"/>
    <w:rsid w:val="00F44789"/>
    <w:rsid w:val="00F453F0"/>
    <w:rsid w:val="00F45771"/>
    <w:rsid w:val="00F46D35"/>
    <w:rsid w:val="00F54861"/>
    <w:rsid w:val="00F54B5A"/>
    <w:rsid w:val="00F54D39"/>
    <w:rsid w:val="00F61F3F"/>
    <w:rsid w:val="00F62BAA"/>
    <w:rsid w:val="00F640EB"/>
    <w:rsid w:val="00F65099"/>
    <w:rsid w:val="00F65A67"/>
    <w:rsid w:val="00F65B65"/>
    <w:rsid w:val="00F72004"/>
    <w:rsid w:val="00F73228"/>
    <w:rsid w:val="00F74B61"/>
    <w:rsid w:val="00F81100"/>
    <w:rsid w:val="00F822A2"/>
    <w:rsid w:val="00F82F24"/>
    <w:rsid w:val="00F8333E"/>
    <w:rsid w:val="00F8679E"/>
    <w:rsid w:val="00F96D0B"/>
    <w:rsid w:val="00F97663"/>
    <w:rsid w:val="00FA2847"/>
    <w:rsid w:val="00FA2B23"/>
    <w:rsid w:val="00FA3CA2"/>
    <w:rsid w:val="00FA46C4"/>
    <w:rsid w:val="00FB03B7"/>
    <w:rsid w:val="00FB2380"/>
    <w:rsid w:val="00FB2C92"/>
    <w:rsid w:val="00FB3367"/>
    <w:rsid w:val="00FB34EC"/>
    <w:rsid w:val="00FB4303"/>
    <w:rsid w:val="00FB7252"/>
    <w:rsid w:val="00FC0D7A"/>
    <w:rsid w:val="00FC19EF"/>
    <w:rsid w:val="00FC1EA7"/>
    <w:rsid w:val="00FC328D"/>
    <w:rsid w:val="00FC3E1A"/>
    <w:rsid w:val="00FC3FEA"/>
    <w:rsid w:val="00FC491B"/>
    <w:rsid w:val="00FC5C54"/>
    <w:rsid w:val="00FC6B3B"/>
    <w:rsid w:val="00FD0799"/>
    <w:rsid w:val="00FD14E6"/>
    <w:rsid w:val="00FE0078"/>
    <w:rsid w:val="00FE00DE"/>
    <w:rsid w:val="00FE25BB"/>
    <w:rsid w:val="00FE35F1"/>
    <w:rsid w:val="00FE771B"/>
    <w:rsid w:val="00FF0B93"/>
    <w:rsid w:val="00FF1789"/>
    <w:rsid w:val="00FF3D90"/>
    <w:rsid w:val="00FF409E"/>
    <w:rsid w:val="00FF690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34F93D"/>
  <w15:chartTrackingRefBased/>
  <w15:docId w15:val="{0681B2A3-372D-914B-8F7A-2A37CEFFA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3A0A"/>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6E3A0A"/>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sv-SE"/>
      <w14:ligatures w14:val="standardContextual"/>
    </w:rPr>
  </w:style>
  <w:style w:type="paragraph" w:styleId="Heading2">
    <w:name w:val="heading 2"/>
    <w:basedOn w:val="Normal"/>
    <w:next w:val="Normal"/>
    <w:link w:val="Heading2Char"/>
    <w:uiPriority w:val="9"/>
    <w:semiHidden/>
    <w:unhideWhenUsed/>
    <w:qFormat/>
    <w:rsid w:val="006E3A0A"/>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sv-SE"/>
      <w14:ligatures w14:val="standardContextual"/>
    </w:rPr>
  </w:style>
  <w:style w:type="paragraph" w:styleId="Heading3">
    <w:name w:val="heading 3"/>
    <w:basedOn w:val="Normal"/>
    <w:next w:val="Normal"/>
    <w:link w:val="Heading3Char"/>
    <w:uiPriority w:val="9"/>
    <w:semiHidden/>
    <w:unhideWhenUsed/>
    <w:qFormat/>
    <w:rsid w:val="006E3A0A"/>
    <w:pPr>
      <w:keepNext/>
      <w:keepLines/>
      <w:spacing w:before="160" w:after="80" w:line="240" w:lineRule="auto"/>
      <w:outlineLvl w:val="2"/>
    </w:pPr>
    <w:rPr>
      <w:rFonts w:eastAsiaTheme="majorEastAsia" w:cstheme="majorBidi"/>
      <w:color w:val="0F4761" w:themeColor="accent1" w:themeShade="BF"/>
      <w:kern w:val="2"/>
      <w:sz w:val="28"/>
      <w:szCs w:val="28"/>
      <w:lang w:val="sv-SE"/>
      <w14:ligatures w14:val="standardContextual"/>
    </w:rPr>
  </w:style>
  <w:style w:type="paragraph" w:styleId="Heading4">
    <w:name w:val="heading 4"/>
    <w:basedOn w:val="Normal"/>
    <w:next w:val="Normal"/>
    <w:link w:val="Heading4Char"/>
    <w:uiPriority w:val="9"/>
    <w:semiHidden/>
    <w:unhideWhenUsed/>
    <w:qFormat/>
    <w:rsid w:val="006E3A0A"/>
    <w:pPr>
      <w:keepNext/>
      <w:keepLines/>
      <w:spacing w:before="80" w:after="40" w:line="240" w:lineRule="auto"/>
      <w:outlineLvl w:val="3"/>
    </w:pPr>
    <w:rPr>
      <w:rFonts w:eastAsiaTheme="majorEastAsia" w:cstheme="majorBidi"/>
      <w:i/>
      <w:iCs/>
      <w:color w:val="0F4761" w:themeColor="accent1" w:themeShade="BF"/>
      <w:kern w:val="2"/>
      <w:sz w:val="24"/>
      <w:szCs w:val="24"/>
      <w:lang w:val="sv-SE"/>
      <w14:ligatures w14:val="standardContextual"/>
    </w:rPr>
  </w:style>
  <w:style w:type="paragraph" w:styleId="Heading5">
    <w:name w:val="heading 5"/>
    <w:basedOn w:val="Normal"/>
    <w:next w:val="Normal"/>
    <w:link w:val="Heading5Char"/>
    <w:uiPriority w:val="9"/>
    <w:semiHidden/>
    <w:unhideWhenUsed/>
    <w:qFormat/>
    <w:rsid w:val="006E3A0A"/>
    <w:pPr>
      <w:keepNext/>
      <w:keepLines/>
      <w:spacing w:before="80" w:after="40" w:line="240" w:lineRule="auto"/>
      <w:outlineLvl w:val="4"/>
    </w:pPr>
    <w:rPr>
      <w:rFonts w:eastAsiaTheme="majorEastAsia" w:cstheme="majorBidi"/>
      <w:color w:val="0F4761" w:themeColor="accent1" w:themeShade="BF"/>
      <w:kern w:val="2"/>
      <w:sz w:val="24"/>
      <w:szCs w:val="24"/>
      <w:lang w:val="sv-SE"/>
      <w14:ligatures w14:val="standardContextual"/>
    </w:rPr>
  </w:style>
  <w:style w:type="paragraph" w:styleId="Heading6">
    <w:name w:val="heading 6"/>
    <w:basedOn w:val="Normal"/>
    <w:next w:val="Normal"/>
    <w:link w:val="Heading6Char"/>
    <w:uiPriority w:val="9"/>
    <w:semiHidden/>
    <w:unhideWhenUsed/>
    <w:qFormat/>
    <w:rsid w:val="006E3A0A"/>
    <w:pPr>
      <w:keepNext/>
      <w:keepLines/>
      <w:spacing w:before="40" w:after="0" w:line="240" w:lineRule="auto"/>
      <w:outlineLvl w:val="5"/>
    </w:pPr>
    <w:rPr>
      <w:rFonts w:eastAsiaTheme="majorEastAsia" w:cstheme="majorBidi"/>
      <w:i/>
      <w:iCs/>
      <w:color w:val="595959" w:themeColor="text1" w:themeTint="A6"/>
      <w:kern w:val="2"/>
      <w:sz w:val="24"/>
      <w:szCs w:val="24"/>
      <w:lang w:val="sv-SE"/>
      <w14:ligatures w14:val="standardContextual"/>
    </w:rPr>
  </w:style>
  <w:style w:type="paragraph" w:styleId="Heading7">
    <w:name w:val="heading 7"/>
    <w:basedOn w:val="Normal"/>
    <w:next w:val="Normal"/>
    <w:link w:val="Heading7Char"/>
    <w:uiPriority w:val="9"/>
    <w:semiHidden/>
    <w:unhideWhenUsed/>
    <w:qFormat/>
    <w:rsid w:val="006E3A0A"/>
    <w:pPr>
      <w:keepNext/>
      <w:keepLines/>
      <w:spacing w:before="40" w:after="0" w:line="240" w:lineRule="auto"/>
      <w:outlineLvl w:val="6"/>
    </w:pPr>
    <w:rPr>
      <w:rFonts w:eastAsiaTheme="majorEastAsia" w:cstheme="majorBidi"/>
      <w:color w:val="595959" w:themeColor="text1" w:themeTint="A6"/>
      <w:kern w:val="2"/>
      <w:sz w:val="24"/>
      <w:szCs w:val="24"/>
      <w:lang w:val="sv-SE"/>
      <w14:ligatures w14:val="standardContextual"/>
    </w:rPr>
  </w:style>
  <w:style w:type="paragraph" w:styleId="Heading8">
    <w:name w:val="heading 8"/>
    <w:basedOn w:val="Normal"/>
    <w:next w:val="Normal"/>
    <w:link w:val="Heading8Char"/>
    <w:uiPriority w:val="9"/>
    <w:semiHidden/>
    <w:unhideWhenUsed/>
    <w:qFormat/>
    <w:rsid w:val="006E3A0A"/>
    <w:pPr>
      <w:keepNext/>
      <w:keepLines/>
      <w:spacing w:after="0" w:line="240" w:lineRule="auto"/>
      <w:outlineLvl w:val="7"/>
    </w:pPr>
    <w:rPr>
      <w:rFonts w:eastAsiaTheme="majorEastAsia" w:cstheme="majorBidi"/>
      <w:i/>
      <w:iCs/>
      <w:color w:val="272727" w:themeColor="text1" w:themeTint="D8"/>
      <w:kern w:val="2"/>
      <w:sz w:val="24"/>
      <w:szCs w:val="24"/>
      <w:lang w:val="sv-SE"/>
      <w14:ligatures w14:val="standardContextual"/>
    </w:rPr>
  </w:style>
  <w:style w:type="paragraph" w:styleId="Heading9">
    <w:name w:val="heading 9"/>
    <w:basedOn w:val="Normal"/>
    <w:next w:val="Normal"/>
    <w:link w:val="Heading9Char"/>
    <w:uiPriority w:val="9"/>
    <w:semiHidden/>
    <w:unhideWhenUsed/>
    <w:qFormat/>
    <w:rsid w:val="006E3A0A"/>
    <w:pPr>
      <w:keepNext/>
      <w:keepLines/>
      <w:spacing w:after="0" w:line="240" w:lineRule="auto"/>
      <w:outlineLvl w:val="8"/>
    </w:pPr>
    <w:rPr>
      <w:rFonts w:eastAsiaTheme="majorEastAsia" w:cstheme="majorBidi"/>
      <w:color w:val="272727" w:themeColor="text1" w:themeTint="D8"/>
      <w:kern w:val="2"/>
      <w:sz w:val="24"/>
      <w:szCs w:val="24"/>
      <w:lang w:val="sv-S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3A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3A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3A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3A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3A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3A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3A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3A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3A0A"/>
    <w:rPr>
      <w:rFonts w:eastAsiaTheme="majorEastAsia" w:cstheme="majorBidi"/>
      <w:color w:val="272727" w:themeColor="text1" w:themeTint="D8"/>
    </w:rPr>
  </w:style>
  <w:style w:type="paragraph" w:styleId="Title">
    <w:name w:val="Title"/>
    <w:basedOn w:val="Normal"/>
    <w:next w:val="Normal"/>
    <w:link w:val="TitleChar"/>
    <w:uiPriority w:val="10"/>
    <w:qFormat/>
    <w:rsid w:val="006E3A0A"/>
    <w:pPr>
      <w:spacing w:after="80" w:line="240" w:lineRule="auto"/>
      <w:contextualSpacing/>
    </w:pPr>
    <w:rPr>
      <w:rFonts w:asciiTheme="majorHAnsi" w:eastAsiaTheme="majorEastAsia" w:hAnsiTheme="majorHAnsi" w:cstheme="majorBidi"/>
      <w:spacing w:val="-10"/>
      <w:kern w:val="28"/>
      <w:sz w:val="56"/>
      <w:szCs w:val="56"/>
      <w:lang w:val="sv-SE"/>
      <w14:ligatures w14:val="standardContextual"/>
    </w:rPr>
  </w:style>
  <w:style w:type="character" w:customStyle="1" w:styleId="TitleChar">
    <w:name w:val="Title Char"/>
    <w:basedOn w:val="DefaultParagraphFont"/>
    <w:link w:val="Title"/>
    <w:uiPriority w:val="10"/>
    <w:rsid w:val="006E3A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3A0A"/>
    <w:pPr>
      <w:numPr>
        <w:ilvl w:val="1"/>
      </w:numPr>
      <w:spacing w:line="240" w:lineRule="auto"/>
    </w:pPr>
    <w:rPr>
      <w:rFonts w:eastAsiaTheme="majorEastAsia" w:cstheme="majorBidi"/>
      <w:color w:val="595959" w:themeColor="text1" w:themeTint="A6"/>
      <w:spacing w:val="15"/>
      <w:kern w:val="2"/>
      <w:sz w:val="28"/>
      <w:szCs w:val="28"/>
      <w:lang w:val="sv-SE"/>
      <w14:ligatures w14:val="standardContextual"/>
    </w:rPr>
  </w:style>
  <w:style w:type="character" w:customStyle="1" w:styleId="SubtitleChar">
    <w:name w:val="Subtitle Char"/>
    <w:basedOn w:val="DefaultParagraphFont"/>
    <w:link w:val="Subtitle"/>
    <w:uiPriority w:val="11"/>
    <w:rsid w:val="006E3A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3A0A"/>
    <w:pPr>
      <w:spacing w:before="160" w:line="240" w:lineRule="auto"/>
      <w:jc w:val="center"/>
    </w:pPr>
    <w:rPr>
      <w:i/>
      <w:iCs/>
      <w:color w:val="404040" w:themeColor="text1" w:themeTint="BF"/>
      <w:kern w:val="2"/>
      <w:sz w:val="24"/>
      <w:szCs w:val="24"/>
      <w:lang w:val="sv-SE"/>
      <w14:ligatures w14:val="standardContextual"/>
    </w:rPr>
  </w:style>
  <w:style w:type="character" w:customStyle="1" w:styleId="QuoteChar">
    <w:name w:val="Quote Char"/>
    <w:basedOn w:val="DefaultParagraphFont"/>
    <w:link w:val="Quote"/>
    <w:uiPriority w:val="29"/>
    <w:rsid w:val="006E3A0A"/>
    <w:rPr>
      <w:i/>
      <w:iCs/>
      <w:color w:val="404040" w:themeColor="text1" w:themeTint="BF"/>
    </w:rPr>
  </w:style>
  <w:style w:type="paragraph" w:styleId="ListParagraph">
    <w:name w:val="List Paragraph"/>
    <w:basedOn w:val="Normal"/>
    <w:uiPriority w:val="34"/>
    <w:qFormat/>
    <w:rsid w:val="006E3A0A"/>
    <w:pPr>
      <w:spacing w:after="0" w:line="240" w:lineRule="auto"/>
      <w:ind w:left="720"/>
      <w:contextualSpacing/>
    </w:pPr>
    <w:rPr>
      <w:kern w:val="2"/>
      <w:sz w:val="24"/>
      <w:szCs w:val="24"/>
      <w:lang w:val="sv-SE"/>
      <w14:ligatures w14:val="standardContextual"/>
    </w:rPr>
  </w:style>
  <w:style w:type="character" w:styleId="IntenseEmphasis">
    <w:name w:val="Intense Emphasis"/>
    <w:basedOn w:val="DefaultParagraphFont"/>
    <w:uiPriority w:val="21"/>
    <w:qFormat/>
    <w:rsid w:val="006E3A0A"/>
    <w:rPr>
      <w:i/>
      <w:iCs/>
      <w:color w:val="0F4761" w:themeColor="accent1" w:themeShade="BF"/>
    </w:rPr>
  </w:style>
  <w:style w:type="paragraph" w:styleId="IntenseQuote">
    <w:name w:val="Intense Quote"/>
    <w:basedOn w:val="Normal"/>
    <w:next w:val="Normal"/>
    <w:link w:val="IntenseQuoteChar"/>
    <w:uiPriority w:val="30"/>
    <w:qFormat/>
    <w:rsid w:val="006E3A0A"/>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sv-SE"/>
      <w14:ligatures w14:val="standardContextual"/>
    </w:rPr>
  </w:style>
  <w:style w:type="character" w:customStyle="1" w:styleId="IntenseQuoteChar">
    <w:name w:val="Intense Quote Char"/>
    <w:basedOn w:val="DefaultParagraphFont"/>
    <w:link w:val="IntenseQuote"/>
    <w:uiPriority w:val="30"/>
    <w:rsid w:val="006E3A0A"/>
    <w:rPr>
      <w:i/>
      <w:iCs/>
      <w:color w:val="0F4761" w:themeColor="accent1" w:themeShade="BF"/>
    </w:rPr>
  </w:style>
  <w:style w:type="character" w:styleId="IntenseReference">
    <w:name w:val="Intense Reference"/>
    <w:basedOn w:val="DefaultParagraphFont"/>
    <w:uiPriority w:val="32"/>
    <w:qFormat/>
    <w:rsid w:val="006E3A0A"/>
    <w:rPr>
      <w:b/>
      <w:bCs/>
      <w:smallCaps/>
      <w:color w:val="0F4761" w:themeColor="accent1" w:themeShade="BF"/>
      <w:spacing w:val="5"/>
    </w:rPr>
  </w:style>
  <w:style w:type="table" w:styleId="PlainTable1">
    <w:name w:val="Plain Table 1"/>
    <w:basedOn w:val="TableNormal"/>
    <w:uiPriority w:val="41"/>
    <w:rsid w:val="006E3A0A"/>
    <w:rPr>
      <w:kern w:val="0"/>
      <w:sz w:val="22"/>
      <w:szCs w:val="22"/>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6E3A0A"/>
    <w:rPr>
      <w:sz w:val="16"/>
      <w:szCs w:val="16"/>
    </w:rPr>
  </w:style>
  <w:style w:type="paragraph" w:styleId="Footer">
    <w:name w:val="footer"/>
    <w:basedOn w:val="Normal"/>
    <w:link w:val="FooterChar"/>
    <w:uiPriority w:val="99"/>
    <w:unhideWhenUsed/>
    <w:rsid w:val="00701894"/>
    <w:pPr>
      <w:tabs>
        <w:tab w:val="center" w:pos="4536"/>
        <w:tab w:val="right" w:pos="9072"/>
      </w:tabs>
      <w:spacing w:after="0" w:line="240" w:lineRule="auto"/>
    </w:pPr>
  </w:style>
  <w:style w:type="character" w:customStyle="1" w:styleId="FooterChar">
    <w:name w:val="Footer Char"/>
    <w:basedOn w:val="DefaultParagraphFont"/>
    <w:link w:val="Footer"/>
    <w:uiPriority w:val="99"/>
    <w:rsid w:val="00701894"/>
    <w:rPr>
      <w:kern w:val="0"/>
      <w:sz w:val="22"/>
      <w:szCs w:val="22"/>
      <w:lang w:val="en-US"/>
      <w14:ligatures w14:val="none"/>
    </w:rPr>
  </w:style>
  <w:style w:type="character" w:styleId="PageNumber">
    <w:name w:val="page number"/>
    <w:basedOn w:val="DefaultParagraphFont"/>
    <w:uiPriority w:val="99"/>
    <w:semiHidden/>
    <w:unhideWhenUsed/>
    <w:rsid w:val="00701894"/>
  </w:style>
  <w:style w:type="character" w:styleId="LineNumber">
    <w:name w:val="line number"/>
    <w:basedOn w:val="DefaultParagraphFont"/>
    <w:uiPriority w:val="99"/>
    <w:semiHidden/>
    <w:unhideWhenUsed/>
    <w:rsid w:val="00017A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35</Words>
  <Characters>3077</Characters>
  <Application>Microsoft Office Word</Application>
  <DocSecurity>0</DocSecurity>
  <Lines>181</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an Eriksen</dc:creator>
  <cp:keywords/>
  <dc:description/>
  <cp:lastModifiedBy>Adewale Akinjeji</cp:lastModifiedBy>
  <cp:revision>3</cp:revision>
  <dcterms:created xsi:type="dcterms:W3CDTF">2025-08-27T10:39:00Z</dcterms:created>
  <dcterms:modified xsi:type="dcterms:W3CDTF">2025-09-14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93caa1-fe54-4840-80df-31ef8d10621e</vt:lpwstr>
  </property>
</Properties>
</file>